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8F23C" w14:textId="77777777" w:rsidR="00290663" w:rsidRPr="004B3AAC" w:rsidRDefault="00290663" w:rsidP="00290663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Core text</w:t>
      </w:r>
      <w:r w:rsidRPr="004B3AAC">
        <w:rPr>
          <w:rFonts w:ascii="Times New Roman" w:hAnsi="Times New Roman" w:cs="Times New Roman"/>
          <w:b/>
          <w:bCs/>
          <w:sz w:val="22"/>
          <w:szCs w:val="22"/>
        </w:rPr>
        <w:t xml:space="preserve"> location summaries</w:t>
      </w:r>
    </w:p>
    <w:p w14:paraId="40919F05" w14:textId="77777777" w:rsidR="00290663" w:rsidRPr="004B3AAC" w:rsidRDefault="00290663" w:rsidP="00290663">
      <w:pPr>
        <w:rPr>
          <w:rFonts w:ascii="Times New Roman" w:hAnsi="Times New Roman" w:cs="Times New Roman"/>
          <w:sz w:val="22"/>
          <w:szCs w:val="22"/>
        </w:rPr>
      </w:pPr>
    </w:p>
    <w:p w14:paraId="2D8E57A4" w14:textId="051FF203" w:rsidR="00290663" w:rsidRPr="004B3AAC" w:rsidRDefault="00290663" w:rsidP="00290663">
      <w:pPr>
        <w:rPr>
          <w:rFonts w:ascii="Times New Roman" w:hAnsi="Times New Roman" w:cs="Times New Roman"/>
          <w:sz w:val="22"/>
          <w:szCs w:val="22"/>
        </w:rPr>
      </w:pPr>
      <w:r w:rsidRPr="004B3AAC">
        <w:rPr>
          <w:rFonts w:ascii="Times New Roman" w:hAnsi="Times New Roman" w:cs="Times New Roman"/>
          <w:i/>
          <w:iCs/>
          <w:sz w:val="22"/>
          <w:szCs w:val="22"/>
        </w:rPr>
        <w:t>Body map study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 l</w:t>
      </w:r>
      <w:r w:rsidRPr="004B3AAC">
        <w:rPr>
          <w:rFonts w:ascii="Times New Roman" w:hAnsi="Times New Roman" w:cs="Times New Roman"/>
          <w:i/>
          <w:iCs/>
          <w:sz w:val="22"/>
          <w:szCs w:val="22"/>
        </w:rPr>
        <w:t>ocations indicated activated (A) or deactivated (D) or neutral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 (N); (T)</w:t>
      </w:r>
      <w:r w:rsidRPr="004B3AAC">
        <w:rPr>
          <w:rFonts w:ascii="Times New Roman" w:hAnsi="Times New Roman" w:cs="Times New Roman"/>
          <w:i/>
          <w:iCs/>
          <w:sz w:val="22"/>
          <w:szCs w:val="22"/>
        </w:rPr>
        <w:t xml:space="preserve"> denotes </w:t>
      </w:r>
      <w:r>
        <w:rPr>
          <w:rFonts w:ascii="Times New Roman" w:hAnsi="Times New Roman" w:cs="Times New Roman"/>
          <w:i/>
          <w:iCs/>
          <w:sz w:val="22"/>
          <w:szCs w:val="22"/>
        </w:rPr>
        <w:t>possible “</w:t>
      </w:r>
      <w:r w:rsidRPr="004B3AAC">
        <w:rPr>
          <w:rFonts w:ascii="Times New Roman" w:hAnsi="Times New Roman" w:cs="Times New Roman"/>
          <w:i/>
          <w:iCs/>
          <w:sz w:val="22"/>
          <w:szCs w:val="22"/>
        </w:rPr>
        <w:t>traces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” of activation: </w:t>
      </w:r>
      <w:r w:rsidRPr="004B3AAC">
        <w:rPr>
          <w:rFonts w:ascii="Times New Roman" w:hAnsi="Times New Roman" w:cs="Times New Roman"/>
          <w:i/>
          <w:iCs/>
          <w:sz w:val="22"/>
          <w:szCs w:val="22"/>
        </w:rPr>
        <w:t>Anger</w:t>
      </w:r>
    </w:p>
    <w:p w14:paraId="48C4EA5F" w14:textId="77777777" w:rsidR="00290663" w:rsidRPr="004B3AAC" w:rsidRDefault="00290663" w:rsidP="00290663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PlainTable2"/>
        <w:tblW w:w="14279" w:type="dxa"/>
        <w:tblLook w:val="04A0" w:firstRow="1" w:lastRow="0" w:firstColumn="1" w:lastColumn="0" w:noHBand="0" w:noVBand="1"/>
      </w:tblPr>
      <w:tblGrid>
        <w:gridCol w:w="2581"/>
        <w:gridCol w:w="958"/>
        <w:gridCol w:w="835"/>
        <w:gridCol w:w="955"/>
        <w:gridCol w:w="1045"/>
        <w:gridCol w:w="992"/>
        <w:gridCol w:w="884"/>
        <w:gridCol w:w="1147"/>
        <w:gridCol w:w="931"/>
        <w:gridCol w:w="1291"/>
        <w:gridCol w:w="1276"/>
        <w:gridCol w:w="1384"/>
      </w:tblGrid>
      <w:tr w:rsidR="00290663" w:rsidRPr="00176318" w14:paraId="0B90BB63" w14:textId="77777777" w:rsidTr="005616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45601667" w14:textId="77777777" w:rsidR="00290663" w:rsidRPr="00176318" w:rsidRDefault="00290663" w:rsidP="005616F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ublication</w:t>
            </w:r>
          </w:p>
        </w:tc>
        <w:tc>
          <w:tcPr>
            <w:tcW w:w="958" w:type="dxa"/>
          </w:tcPr>
          <w:p w14:paraId="124849BC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Head/</w:t>
            </w:r>
          </w:p>
          <w:p w14:paraId="7A415C61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face</w:t>
            </w:r>
          </w:p>
        </w:tc>
        <w:tc>
          <w:tcPr>
            <w:tcW w:w="835" w:type="dxa"/>
          </w:tcPr>
          <w:p w14:paraId="3881E016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Chest</w:t>
            </w:r>
          </w:p>
        </w:tc>
        <w:tc>
          <w:tcPr>
            <w:tcW w:w="955" w:type="dxa"/>
          </w:tcPr>
          <w:p w14:paraId="697E86BA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Throat</w:t>
            </w:r>
          </w:p>
        </w:tc>
        <w:tc>
          <w:tcPr>
            <w:tcW w:w="1045" w:type="dxa"/>
          </w:tcPr>
          <w:p w14:paraId="36038C80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Upper arms</w:t>
            </w:r>
          </w:p>
        </w:tc>
        <w:tc>
          <w:tcPr>
            <w:tcW w:w="992" w:type="dxa"/>
          </w:tcPr>
          <w:p w14:paraId="4131D8CD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Lower arms</w:t>
            </w:r>
          </w:p>
        </w:tc>
        <w:tc>
          <w:tcPr>
            <w:tcW w:w="884" w:type="dxa"/>
          </w:tcPr>
          <w:p w14:paraId="30570332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Hands</w:t>
            </w:r>
          </w:p>
        </w:tc>
        <w:tc>
          <w:tcPr>
            <w:tcW w:w="1147" w:type="dxa"/>
          </w:tcPr>
          <w:p w14:paraId="15225D06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Lower abdomen</w:t>
            </w:r>
          </w:p>
        </w:tc>
        <w:tc>
          <w:tcPr>
            <w:tcW w:w="931" w:type="dxa"/>
          </w:tcPr>
          <w:p w14:paraId="62576A12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Groin</w:t>
            </w:r>
          </w:p>
        </w:tc>
        <w:tc>
          <w:tcPr>
            <w:tcW w:w="1291" w:type="dxa"/>
          </w:tcPr>
          <w:p w14:paraId="4E8D2BE6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Upper legs</w:t>
            </w:r>
          </w:p>
        </w:tc>
        <w:tc>
          <w:tcPr>
            <w:tcW w:w="1276" w:type="dxa"/>
          </w:tcPr>
          <w:p w14:paraId="18D9FDF5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Lower legs</w:t>
            </w:r>
          </w:p>
        </w:tc>
        <w:tc>
          <w:tcPr>
            <w:tcW w:w="1384" w:type="dxa"/>
          </w:tcPr>
          <w:p w14:paraId="7DF06CF4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Feet</w:t>
            </w:r>
          </w:p>
        </w:tc>
      </w:tr>
      <w:tr w:rsidR="00290663" w:rsidRPr="004B3AAC" w14:paraId="046DCD3A" w14:textId="77777777" w:rsidTr="0056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4A718A6C" w14:textId="77777777" w:rsidR="00290663" w:rsidRPr="004B3AAC" w:rsidRDefault="00290663" w:rsidP="005616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orregrossa, L. J., Snodgress, M. A., Hong, S. J., Nichols, H. S., Glerean, E., Nummenmaa, L., &amp; Park, S. (2019) [text’s Fig. 2., controls]</w:t>
            </w:r>
          </w:p>
        </w:tc>
        <w:tc>
          <w:tcPr>
            <w:tcW w:w="958" w:type="dxa"/>
          </w:tcPr>
          <w:p w14:paraId="00D839B0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835" w:type="dxa"/>
          </w:tcPr>
          <w:p w14:paraId="0229D05C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55" w:type="dxa"/>
          </w:tcPr>
          <w:p w14:paraId="192B0E7A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045" w:type="dxa"/>
          </w:tcPr>
          <w:p w14:paraId="23D70E03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92" w:type="dxa"/>
          </w:tcPr>
          <w:p w14:paraId="0C415050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884" w:type="dxa"/>
          </w:tcPr>
          <w:p w14:paraId="40B2C645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1147" w:type="dxa"/>
          </w:tcPr>
          <w:p w14:paraId="256D25EA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931" w:type="dxa"/>
          </w:tcPr>
          <w:p w14:paraId="67543FE6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291" w:type="dxa"/>
          </w:tcPr>
          <w:p w14:paraId="262435BF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276" w:type="dxa"/>
          </w:tcPr>
          <w:p w14:paraId="562E9609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384" w:type="dxa"/>
          </w:tcPr>
          <w:p w14:paraId="543EB335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</w:tr>
      <w:tr w:rsidR="00290663" w:rsidRPr="004B3AAC" w14:paraId="3BE08D74" w14:textId="77777777" w:rsidTr="0056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0366DCCD" w14:textId="77777777" w:rsidR="00290663" w:rsidRPr="004B3AAC" w:rsidRDefault="00290663" w:rsidP="005616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ummenmaa, L., Glerean, E., Hari, R., &amp; Hietanen, J. K. (2014) [text’s Fig 2., word stimuli]</w:t>
            </w:r>
          </w:p>
        </w:tc>
        <w:tc>
          <w:tcPr>
            <w:tcW w:w="958" w:type="dxa"/>
          </w:tcPr>
          <w:p w14:paraId="1C3156D4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835" w:type="dxa"/>
          </w:tcPr>
          <w:p w14:paraId="2BDCB8E4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55" w:type="dxa"/>
          </w:tcPr>
          <w:p w14:paraId="4DADCD4E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1045" w:type="dxa"/>
          </w:tcPr>
          <w:p w14:paraId="1FAA184F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92" w:type="dxa"/>
          </w:tcPr>
          <w:p w14:paraId="5B73428C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884" w:type="dxa"/>
          </w:tcPr>
          <w:p w14:paraId="6FCCE95F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1147" w:type="dxa"/>
          </w:tcPr>
          <w:p w14:paraId="2321CCA9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931" w:type="dxa"/>
          </w:tcPr>
          <w:p w14:paraId="62B53FA4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291" w:type="dxa"/>
          </w:tcPr>
          <w:p w14:paraId="5E576505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276" w:type="dxa"/>
          </w:tcPr>
          <w:p w14:paraId="59CB66FA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384" w:type="dxa"/>
          </w:tcPr>
          <w:p w14:paraId="6B3A6FD1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</w:tr>
      <w:tr w:rsidR="00290663" w:rsidRPr="004B3AAC" w14:paraId="7755E398" w14:textId="77777777" w:rsidTr="0056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309F5D9A" w14:textId="77777777" w:rsidR="00290663" w:rsidRPr="004B3AAC" w:rsidRDefault="00290663" w:rsidP="005616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Hietanen, Glerean, Hari &amp; Nummenmaa, (2016) </w:t>
            </w: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[text’s Fig 2., adults]</w:t>
            </w:r>
          </w:p>
        </w:tc>
        <w:tc>
          <w:tcPr>
            <w:tcW w:w="958" w:type="dxa"/>
          </w:tcPr>
          <w:p w14:paraId="6CD6BB34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835" w:type="dxa"/>
          </w:tcPr>
          <w:p w14:paraId="04D8A711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55" w:type="dxa"/>
          </w:tcPr>
          <w:p w14:paraId="068DDD51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1045" w:type="dxa"/>
          </w:tcPr>
          <w:p w14:paraId="0B70315D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92" w:type="dxa"/>
          </w:tcPr>
          <w:p w14:paraId="6A227474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884" w:type="dxa"/>
          </w:tcPr>
          <w:p w14:paraId="46DA84C5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1147" w:type="dxa"/>
          </w:tcPr>
          <w:p w14:paraId="4824525B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931" w:type="dxa"/>
          </w:tcPr>
          <w:p w14:paraId="34785044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291" w:type="dxa"/>
          </w:tcPr>
          <w:p w14:paraId="06AC0711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276" w:type="dxa"/>
          </w:tcPr>
          <w:p w14:paraId="1097B9CC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384" w:type="dxa"/>
          </w:tcPr>
          <w:p w14:paraId="27BF7771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</w:tr>
      <w:tr w:rsidR="00290663" w:rsidRPr="004B3AAC" w14:paraId="63FC874E" w14:textId="77777777" w:rsidTr="0056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35092B3E" w14:textId="77777777" w:rsidR="00290663" w:rsidRPr="004B3AAC" w:rsidRDefault="00290663" w:rsidP="005616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Sachs, M. E., Kaplan, J., &amp; Habibi, A. (2019) </w:t>
            </w: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[text’ Fig. 1., self, adults; music or film]</w:t>
            </w:r>
          </w:p>
        </w:tc>
        <w:tc>
          <w:tcPr>
            <w:tcW w:w="958" w:type="dxa"/>
          </w:tcPr>
          <w:p w14:paraId="3BCCA817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835" w:type="dxa"/>
          </w:tcPr>
          <w:p w14:paraId="35594788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55" w:type="dxa"/>
          </w:tcPr>
          <w:p w14:paraId="3D1A09B1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1045" w:type="dxa"/>
          </w:tcPr>
          <w:p w14:paraId="2AF2AA9C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92" w:type="dxa"/>
          </w:tcPr>
          <w:p w14:paraId="3A87FE4F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884" w:type="dxa"/>
          </w:tcPr>
          <w:p w14:paraId="0E33FC29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147" w:type="dxa"/>
          </w:tcPr>
          <w:p w14:paraId="7B5D741A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931" w:type="dxa"/>
          </w:tcPr>
          <w:p w14:paraId="4B3C0706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291" w:type="dxa"/>
          </w:tcPr>
          <w:p w14:paraId="58E65B80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276" w:type="dxa"/>
          </w:tcPr>
          <w:p w14:paraId="1851340A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384" w:type="dxa"/>
          </w:tcPr>
          <w:p w14:paraId="7E4624BE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</w:tr>
      <w:tr w:rsidR="00290663" w:rsidRPr="004B3AAC" w14:paraId="030F58F1" w14:textId="77777777" w:rsidTr="0056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69DFA5F5" w14:textId="77777777" w:rsidR="00290663" w:rsidRPr="004B3AAC" w:rsidRDefault="00290663" w:rsidP="005616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Novembre, G., Zanon, M., Morrison, I., &amp; Ambron, E. (2019) </w:t>
            </w: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[text’s Fig. 4]</w:t>
            </w:r>
          </w:p>
        </w:tc>
        <w:tc>
          <w:tcPr>
            <w:tcW w:w="958" w:type="dxa"/>
          </w:tcPr>
          <w:p w14:paraId="43EE940D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835" w:type="dxa"/>
          </w:tcPr>
          <w:p w14:paraId="32B28DB7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55" w:type="dxa"/>
          </w:tcPr>
          <w:p w14:paraId="06F37AE7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1045" w:type="dxa"/>
          </w:tcPr>
          <w:p w14:paraId="45BEA617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92" w:type="dxa"/>
          </w:tcPr>
          <w:p w14:paraId="3DF6A6B5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884" w:type="dxa"/>
          </w:tcPr>
          <w:p w14:paraId="3A664C3D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1147" w:type="dxa"/>
          </w:tcPr>
          <w:p w14:paraId="01879BE0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931" w:type="dxa"/>
          </w:tcPr>
          <w:p w14:paraId="4A73A070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291" w:type="dxa"/>
          </w:tcPr>
          <w:p w14:paraId="50DECE24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276" w:type="dxa"/>
          </w:tcPr>
          <w:p w14:paraId="0E971E23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384" w:type="dxa"/>
          </w:tcPr>
          <w:p w14:paraId="566BDD23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</w:tr>
      <w:tr w:rsidR="00290663" w:rsidRPr="004B3AAC" w14:paraId="7324A8E7" w14:textId="77777777" w:rsidTr="0056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7ED3C520" w14:textId="77777777" w:rsidR="00290663" w:rsidRPr="004B3AAC" w:rsidRDefault="00290663" w:rsidP="005616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Volynets, S., Glerean, E., Hietanen, J. K., Hari, R., &amp; Nummenmaa, L. (2019) </w:t>
            </w: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[text’s Fig 2.]</w:t>
            </w:r>
          </w:p>
        </w:tc>
        <w:tc>
          <w:tcPr>
            <w:tcW w:w="958" w:type="dxa"/>
          </w:tcPr>
          <w:p w14:paraId="1D3E69F2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835" w:type="dxa"/>
          </w:tcPr>
          <w:p w14:paraId="7E732321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55" w:type="dxa"/>
          </w:tcPr>
          <w:p w14:paraId="2217AE5D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1045" w:type="dxa"/>
          </w:tcPr>
          <w:p w14:paraId="0188E58E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92" w:type="dxa"/>
          </w:tcPr>
          <w:p w14:paraId="7BDB1BCD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884" w:type="dxa"/>
          </w:tcPr>
          <w:p w14:paraId="1FC66F8D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1147" w:type="dxa"/>
          </w:tcPr>
          <w:p w14:paraId="1AB23EC7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31" w:type="dxa"/>
          </w:tcPr>
          <w:p w14:paraId="431F27DE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291" w:type="dxa"/>
          </w:tcPr>
          <w:p w14:paraId="1D4945BE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276" w:type="dxa"/>
          </w:tcPr>
          <w:p w14:paraId="1F05588D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384" w:type="dxa"/>
          </w:tcPr>
          <w:p w14:paraId="2B22DA7D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</w:tr>
      <w:tr w:rsidR="00290663" w:rsidRPr="004B3AAC" w14:paraId="3A3C448F" w14:textId="77777777" w:rsidTr="0056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6070884C" w14:textId="77777777" w:rsidR="00290663" w:rsidRPr="004B3AAC" w:rsidRDefault="00290663" w:rsidP="005616F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Jung, W. M., Ryu, Y., Lee, Y. S., Wallraven, C., &amp; Chae, Y. (2017) </w:t>
            </w: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[text’s Fig. 2 (Z-scores); </w:t>
            </w: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lastRenderedPageBreak/>
              <w:t>“sensation” only: 4 = high z-score]</w:t>
            </w:r>
          </w:p>
        </w:tc>
        <w:tc>
          <w:tcPr>
            <w:tcW w:w="958" w:type="dxa"/>
          </w:tcPr>
          <w:p w14:paraId="5829B87B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4)</w:t>
            </w:r>
          </w:p>
        </w:tc>
        <w:tc>
          <w:tcPr>
            <w:tcW w:w="835" w:type="dxa"/>
          </w:tcPr>
          <w:p w14:paraId="53971D99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4)</w:t>
            </w:r>
          </w:p>
        </w:tc>
        <w:tc>
          <w:tcPr>
            <w:tcW w:w="955" w:type="dxa"/>
          </w:tcPr>
          <w:p w14:paraId="67576B65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1045" w:type="dxa"/>
          </w:tcPr>
          <w:p w14:paraId="1FBFE25A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92" w:type="dxa"/>
          </w:tcPr>
          <w:p w14:paraId="1F5B5650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884" w:type="dxa"/>
          </w:tcPr>
          <w:p w14:paraId="0E0AF6B5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1147" w:type="dxa"/>
          </w:tcPr>
          <w:p w14:paraId="55A747B5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31" w:type="dxa"/>
          </w:tcPr>
          <w:p w14:paraId="0D76CF50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1291" w:type="dxa"/>
          </w:tcPr>
          <w:p w14:paraId="21FBDA66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1276" w:type="dxa"/>
          </w:tcPr>
          <w:p w14:paraId="55F64695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384" w:type="dxa"/>
          </w:tcPr>
          <w:p w14:paraId="63FE9F90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</w:tr>
    </w:tbl>
    <w:p w14:paraId="351EF558" w14:textId="77777777" w:rsidR="00290663" w:rsidRPr="004B3AAC" w:rsidRDefault="00290663" w:rsidP="00290663">
      <w:pPr>
        <w:rPr>
          <w:rFonts w:ascii="Times New Roman" w:hAnsi="Times New Roman" w:cs="Times New Roman"/>
          <w:sz w:val="22"/>
          <w:szCs w:val="22"/>
        </w:rPr>
      </w:pPr>
    </w:p>
    <w:p w14:paraId="7FB7112C" w14:textId="77777777" w:rsidR="00290663" w:rsidRPr="004B3AAC" w:rsidRDefault="00290663" w:rsidP="0029066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D1ACDE1" w14:textId="10764AD4" w:rsidR="00290663" w:rsidRPr="004B3AAC" w:rsidRDefault="00290663" w:rsidP="00290663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4B3AAC">
        <w:rPr>
          <w:rFonts w:ascii="Times New Roman" w:hAnsi="Times New Roman" w:cs="Times New Roman"/>
          <w:i/>
          <w:iCs/>
          <w:sz w:val="22"/>
          <w:szCs w:val="22"/>
        </w:rPr>
        <w:t>Body map study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 locations </w:t>
      </w:r>
      <w:r w:rsidRPr="004B3AAC">
        <w:rPr>
          <w:rFonts w:ascii="Times New Roman" w:hAnsi="Times New Roman" w:cs="Times New Roman"/>
          <w:i/>
          <w:iCs/>
          <w:sz w:val="22"/>
          <w:szCs w:val="22"/>
        </w:rPr>
        <w:t>indicated activated (A) or deactivated (D) or neutral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 (N); (T)</w:t>
      </w:r>
      <w:r w:rsidRPr="004B3AAC">
        <w:rPr>
          <w:rFonts w:ascii="Times New Roman" w:hAnsi="Times New Roman" w:cs="Times New Roman"/>
          <w:i/>
          <w:iCs/>
          <w:sz w:val="22"/>
          <w:szCs w:val="22"/>
        </w:rPr>
        <w:t xml:space="preserve"> denotes </w:t>
      </w:r>
      <w:r>
        <w:rPr>
          <w:rFonts w:ascii="Times New Roman" w:hAnsi="Times New Roman" w:cs="Times New Roman"/>
          <w:i/>
          <w:iCs/>
          <w:sz w:val="22"/>
          <w:szCs w:val="22"/>
        </w:rPr>
        <w:t>possible “</w:t>
      </w:r>
      <w:r w:rsidRPr="004B3AAC">
        <w:rPr>
          <w:rFonts w:ascii="Times New Roman" w:hAnsi="Times New Roman" w:cs="Times New Roman"/>
          <w:i/>
          <w:iCs/>
          <w:sz w:val="22"/>
          <w:szCs w:val="22"/>
        </w:rPr>
        <w:t>traces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” of activation: </w:t>
      </w:r>
      <w:r w:rsidRPr="004B3AAC">
        <w:rPr>
          <w:rFonts w:ascii="Times New Roman" w:hAnsi="Times New Roman" w:cs="Times New Roman"/>
          <w:i/>
          <w:iCs/>
          <w:sz w:val="22"/>
          <w:szCs w:val="22"/>
        </w:rPr>
        <w:t>Fear</w:t>
      </w:r>
    </w:p>
    <w:tbl>
      <w:tblPr>
        <w:tblStyle w:val="PlainTable2"/>
        <w:tblW w:w="14234" w:type="dxa"/>
        <w:tblLook w:val="04A0" w:firstRow="1" w:lastRow="0" w:firstColumn="1" w:lastColumn="0" w:noHBand="0" w:noVBand="1"/>
      </w:tblPr>
      <w:tblGrid>
        <w:gridCol w:w="2612"/>
        <w:gridCol w:w="898"/>
        <w:gridCol w:w="888"/>
        <w:gridCol w:w="952"/>
        <w:gridCol w:w="942"/>
        <w:gridCol w:w="1068"/>
        <w:gridCol w:w="956"/>
        <w:gridCol w:w="1160"/>
        <w:gridCol w:w="924"/>
        <w:gridCol w:w="1239"/>
        <w:gridCol w:w="1265"/>
        <w:gridCol w:w="1330"/>
      </w:tblGrid>
      <w:tr w:rsidR="00290663" w:rsidRPr="004B3AAC" w14:paraId="286070C2" w14:textId="77777777" w:rsidTr="005616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</w:tcPr>
          <w:p w14:paraId="7859052E" w14:textId="77777777" w:rsidR="00290663" w:rsidRPr="00176318" w:rsidRDefault="00290663" w:rsidP="005616F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ublication</w:t>
            </w:r>
          </w:p>
        </w:tc>
        <w:tc>
          <w:tcPr>
            <w:tcW w:w="898" w:type="dxa"/>
          </w:tcPr>
          <w:p w14:paraId="0A28AAC1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Head/</w:t>
            </w:r>
          </w:p>
          <w:p w14:paraId="552B5719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face</w:t>
            </w:r>
          </w:p>
        </w:tc>
        <w:tc>
          <w:tcPr>
            <w:tcW w:w="888" w:type="dxa"/>
          </w:tcPr>
          <w:p w14:paraId="7AB941A1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Chest</w:t>
            </w:r>
          </w:p>
        </w:tc>
        <w:tc>
          <w:tcPr>
            <w:tcW w:w="952" w:type="dxa"/>
          </w:tcPr>
          <w:p w14:paraId="3017BEBE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Throat</w:t>
            </w:r>
          </w:p>
        </w:tc>
        <w:tc>
          <w:tcPr>
            <w:tcW w:w="942" w:type="dxa"/>
          </w:tcPr>
          <w:p w14:paraId="19FD3F3D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Upper arms</w:t>
            </w:r>
          </w:p>
        </w:tc>
        <w:tc>
          <w:tcPr>
            <w:tcW w:w="1068" w:type="dxa"/>
          </w:tcPr>
          <w:p w14:paraId="236FD430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Lower arms</w:t>
            </w:r>
          </w:p>
        </w:tc>
        <w:tc>
          <w:tcPr>
            <w:tcW w:w="956" w:type="dxa"/>
          </w:tcPr>
          <w:p w14:paraId="142C04CA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ands</w:t>
            </w:r>
          </w:p>
        </w:tc>
        <w:tc>
          <w:tcPr>
            <w:tcW w:w="1160" w:type="dxa"/>
          </w:tcPr>
          <w:p w14:paraId="77C07A91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Lower abdomen</w:t>
            </w:r>
          </w:p>
        </w:tc>
        <w:tc>
          <w:tcPr>
            <w:tcW w:w="924" w:type="dxa"/>
          </w:tcPr>
          <w:p w14:paraId="2E2B0DEE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Groin</w:t>
            </w:r>
          </w:p>
        </w:tc>
        <w:tc>
          <w:tcPr>
            <w:tcW w:w="1239" w:type="dxa"/>
          </w:tcPr>
          <w:p w14:paraId="44C223AD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Upper legs</w:t>
            </w:r>
          </w:p>
        </w:tc>
        <w:tc>
          <w:tcPr>
            <w:tcW w:w="1265" w:type="dxa"/>
          </w:tcPr>
          <w:p w14:paraId="66DF70DF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Lower legs</w:t>
            </w:r>
          </w:p>
        </w:tc>
        <w:tc>
          <w:tcPr>
            <w:tcW w:w="1330" w:type="dxa"/>
          </w:tcPr>
          <w:p w14:paraId="24FA10BA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Feet</w:t>
            </w:r>
          </w:p>
        </w:tc>
      </w:tr>
      <w:tr w:rsidR="00290663" w:rsidRPr="004B3AAC" w14:paraId="27AD21AC" w14:textId="77777777" w:rsidTr="0056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</w:tcPr>
          <w:p w14:paraId="16D29D5E" w14:textId="77777777" w:rsidR="00290663" w:rsidRPr="004B3AAC" w:rsidRDefault="00290663" w:rsidP="005616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orregrossa, L. J., Snodgress, M. A., Hong, S. J., Nichols, H. S., Glerean, E., Nummenmaa, L., &amp; Park, S. (2019) [text’s Fig. 2., controls]</w:t>
            </w:r>
          </w:p>
        </w:tc>
        <w:tc>
          <w:tcPr>
            <w:tcW w:w="898" w:type="dxa"/>
          </w:tcPr>
          <w:p w14:paraId="28EBDF4A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888" w:type="dxa"/>
          </w:tcPr>
          <w:p w14:paraId="7BE1DFF0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52" w:type="dxa"/>
          </w:tcPr>
          <w:p w14:paraId="2358F406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942" w:type="dxa"/>
          </w:tcPr>
          <w:p w14:paraId="26964B25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1068" w:type="dxa"/>
          </w:tcPr>
          <w:p w14:paraId="6ECD906C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956" w:type="dxa"/>
          </w:tcPr>
          <w:p w14:paraId="5F2A7219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160" w:type="dxa"/>
          </w:tcPr>
          <w:p w14:paraId="7A681473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24" w:type="dxa"/>
          </w:tcPr>
          <w:p w14:paraId="05E58B26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239" w:type="dxa"/>
          </w:tcPr>
          <w:p w14:paraId="5217DE96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265" w:type="dxa"/>
          </w:tcPr>
          <w:p w14:paraId="78C2F9A7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330" w:type="dxa"/>
          </w:tcPr>
          <w:p w14:paraId="6AF081B6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</w:tr>
      <w:tr w:rsidR="00290663" w:rsidRPr="004B3AAC" w14:paraId="2D6FE974" w14:textId="77777777" w:rsidTr="0056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</w:tcPr>
          <w:p w14:paraId="37F19562" w14:textId="77777777" w:rsidR="00290663" w:rsidRPr="004B3AAC" w:rsidRDefault="00290663" w:rsidP="005616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ummenmaa, L., Glerean, E., Hari, R., &amp; Hietanen, J. K. (2014) [text’s Fig 2., word stimuli]</w:t>
            </w:r>
          </w:p>
        </w:tc>
        <w:tc>
          <w:tcPr>
            <w:tcW w:w="898" w:type="dxa"/>
          </w:tcPr>
          <w:p w14:paraId="49FC9888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888" w:type="dxa"/>
          </w:tcPr>
          <w:p w14:paraId="7A7481A1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52" w:type="dxa"/>
          </w:tcPr>
          <w:p w14:paraId="629DF0BA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42" w:type="dxa"/>
          </w:tcPr>
          <w:p w14:paraId="6028F77F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068" w:type="dxa"/>
          </w:tcPr>
          <w:p w14:paraId="1EAB9A81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956" w:type="dxa"/>
          </w:tcPr>
          <w:p w14:paraId="385318C3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1160" w:type="dxa"/>
          </w:tcPr>
          <w:p w14:paraId="66E9B8C5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24" w:type="dxa"/>
          </w:tcPr>
          <w:p w14:paraId="2F6245CB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239" w:type="dxa"/>
          </w:tcPr>
          <w:p w14:paraId="681C499F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265" w:type="dxa"/>
          </w:tcPr>
          <w:p w14:paraId="2041408A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330" w:type="dxa"/>
          </w:tcPr>
          <w:p w14:paraId="0255B791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</w:tr>
      <w:tr w:rsidR="00290663" w:rsidRPr="004B3AAC" w14:paraId="32D6BFD6" w14:textId="77777777" w:rsidTr="0056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</w:tcPr>
          <w:p w14:paraId="395BCE53" w14:textId="77777777" w:rsidR="00290663" w:rsidRPr="004B3AAC" w:rsidRDefault="00290663" w:rsidP="005616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Hietanen, Glerean, Hari &amp; Nummenmaa, (2016) </w:t>
            </w: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[text’s Fig 2., adults]</w:t>
            </w:r>
          </w:p>
        </w:tc>
        <w:tc>
          <w:tcPr>
            <w:tcW w:w="898" w:type="dxa"/>
          </w:tcPr>
          <w:p w14:paraId="12072610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888" w:type="dxa"/>
          </w:tcPr>
          <w:p w14:paraId="374BFA79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52" w:type="dxa"/>
          </w:tcPr>
          <w:p w14:paraId="78D4B272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42" w:type="dxa"/>
          </w:tcPr>
          <w:p w14:paraId="12CEABFD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1068" w:type="dxa"/>
          </w:tcPr>
          <w:p w14:paraId="1DA8C408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956" w:type="dxa"/>
          </w:tcPr>
          <w:p w14:paraId="6E752671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160" w:type="dxa"/>
          </w:tcPr>
          <w:p w14:paraId="1F50BE74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24" w:type="dxa"/>
          </w:tcPr>
          <w:p w14:paraId="77A7364A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239" w:type="dxa"/>
          </w:tcPr>
          <w:p w14:paraId="64DAA007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1265" w:type="dxa"/>
          </w:tcPr>
          <w:p w14:paraId="323A2328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1330" w:type="dxa"/>
          </w:tcPr>
          <w:p w14:paraId="7B637D9C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</w:tr>
      <w:tr w:rsidR="00290663" w:rsidRPr="004B3AAC" w14:paraId="24735315" w14:textId="77777777" w:rsidTr="0056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</w:tcPr>
          <w:p w14:paraId="738A3973" w14:textId="77777777" w:rsidR="00290663" w:rsidRPr="004B3AAC" w:rsidRDefault="00290663" w:rsidP="005616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Sachs, M. E., Kaplan, J., &amp; Habibi, A. (2019) </w:t>
            </w: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[text’ Fig. 1., self, adults; music or film]</w:t>
            </w:r>
          </w:p>
        </w:tc>
        <w:tc>
          <w:tcPr>
            <w:tcW w:w="898" w:type="dxa"/>
          </w:tcPr>
          <w:p w14:paraId="18CAE046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888" w:type="dxa"/>
          </w:tcPr>
          <w:p w14:paraId="3A0A9BB2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52" w:type="dxa"/>
          </w:tcPr>
          <w:p w14:paraId="4403D355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42" w:type="dxa"/>
          </w:tcPr>
          <w:p w14:paraId="61CF2B49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068" w:type="dxa"/>
          </w:tcPr>
          <w:p w14:paraId="63BC6D54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956" w:type="dxa"/>
          </w:tcPr>
          <w:p w14:paraId="4EBB193D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160" w:type="dxa"/>
          </w:tcPr>
          <w:p w14:paraId="7AC41E4F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24" w:type="dxa"/>
          </w:tcPr>
          <w:p w14:paraId="50CBC525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239" w:type="dxa"/>
          </w:tcPr>
          <w:p w14:paraId="3456ED71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265" w:type="dxa"/>
          </w:tcPr>
          <w:p w14:paraId="05DFC918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330" w:type="dxa"/>
          </w:tcPr>
          <w:p w14:paraId="7532444E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</w:tr>
      <w:tr w:rsidR="00290663" w:rsidRPr="004B3AAC" w14:paraId="7826EB7D" w14:textId="77777777" w:rsidTr="0056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</w:tcPr>
          <w:p w14:paraId="77471216" w14:textId="77777777" w:rsidR="00290663" w:rsidRPr="004B3AAC" w:rsidRDefault="00290663" w:rsidP="005616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Novembre, G., Zanon, M., Morrison, I., &amp; Ambron, E. (2019) </w:t>
            </w: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[text’s Fig. 4]</w:t>
            </w:r>
          </w:p>
        </w:tc>
        <w:tc>
          <w:tcPr>
            <w:tcW w:w="898" w:type="dxa"/>
          </w:tcPr>
          <w:p w14:paraId="7C8DBE70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888" w:type="dxa"/>
          </w:tcPr>
          <w:p w14:paraId="64CFD6FB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52" w:type="dxa"/>
          </w:tcPr>
          <w:p w14:paraId="1477449C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942" w:type="dxa"/>
          </w:tcPr>
          <w:p w14:paraId="3E8FDDF4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068" w:type="dxa"/>
          </w:tcPr>
          <w:p w14:paraId="3042A5D8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956" w:type="dxa"/>
          </w:tcPr>
          <w:p w14:paraId="07E11EE6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160" w:type="dxa"/>
          </w:tcPr>
          <w:p w14:paraId="626AFF58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924" w:type="dxa"/>
          </w:tcPr>
          <w:p w14:paraId="3DD2D019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239" w:type="dxa"/>
          </w:tcPr>
          <w:p w14:paraId="5B8635F5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265" w:type="dxa"/>
          </w:tcPr>
          <w:p w14:paraId="46D0E0E7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330" w:type="dxa"/>
          </w:tcPr>
          <w:p w14:paraId="5650E325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</w:tr>
      <w:tr w:rsidR="00290663" w:rsidRPr="004B3AAC" w14:paraId="2A2113CC" w14:textId="77777777" w:rsidTr="0056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</w:tcPr>
          <w:p w14:paraId="08250D94" w14:textId="77777777" w:rsidR="00290663" w:rsidRPr="004B3AAC" w:rsidRDefault="00290663" w:rsidP="005616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Volynets, S., Glerean, E., Hietanen, J. K., Hari, R., &amp; Nummenmaa, L. (2019) </w:t>
            </w: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[text’s Fig 2.]</w:t>
            </w:r>
          </w:p>
        </w:tc>
        <w:tc>
          <w:tcPr>
            <w:tcW w:w="898" w:type="dxa"/>
          </w:tcPr>
          <w:p w14:paraId="1086A14A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888" w:type="dxa"/>
          </w:tcPr>
          <w:p w14:paraId="17E6420B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52" w:type="dxa"/>
          </w:tcPr>
          <w:p w14:paraId="77804F46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42" w:type="dxa"/>
          </w:tcPr>
          <w:p w14:paraId="106E21E0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068" w:type="dxa"/>
          </w:tcPr>
          <w:p w14:paraId="6C164226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956" w:type="dxa"/>
          </w:tcPr>
          <w:p w14:paraId="2CF4995A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160" w:type="dxa"/>
          </w:tcPr>
          <w:p w14:paraId="3EABDAC0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24" w:type="dxa"/>
          </w:tcPr>
          <w:p w14:paraId="61F3D569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239" w:type="dxa"/>
          </w:tcPr>
          <w:p w14:paraId="624EF8EE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265" w:type="dxa"/>
          </w:tcPr>
          <w:p w14:paraId="0AB0AFDC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330" w:type="dxa"/>
          </w:tcPr>
          <w:p w14:paraId="375745E4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</w:tr>
      <w:tr w:rsidR="00290663" w:rsidRPr="004B3AAC" w14:paraId="5C7F4F88" w14:textId="77777777" w:rsidTr="0056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</w:tcPr>
          <w:p w14:paraId="52013606" w14:textId="77777777" w:rsidR="00290663" w:rsidRPr="004B3AAC" w:rsidRDefault="00290663" w:rsidP="005616F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Jung, W. M., Ryu, Y., Lee, Y. S., Wallraven, C., &amp; Chae, Y. (2017) </w:t>
            </w: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[text’s Fig. 2 (Z-scores); </w:t>
            </w: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lastRenderedPageBreak/>
              <w:t>“sensation” only: 4 = high z-score]</w:t>
            </w:r>
          </w:p>
        </w:tc>
        <w:tc>
          <w:tcPr>
            <w:tcW w:w="898" w:type="dxa"/>
          </w:tcPr>
          <w:p w14:paraId="138277DF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4)</w:t>
            </w:r>
          </w:p>
        </w:tc>
        <w:tc>
          <w:tcPr>
            <w:tcW w:w="888" w:type="dxa"/>
          </w:tcPr>
          <w:p w14:paraId="0F3D6AE0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4)</w:t>
            </w:r>
          </w:p>
        </w:tc>
        <w:tc>
          <w:tcPr>
            <w:tcW w:w="952" w:type="dxa"/>
          </w:tcPr>
          <w:p w14:paraId="4239C414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42" w:type="dxa"/>
          </w:tcPr>
          <w:p w14:paraId="3D240FA7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1068" w:type="dxa"/>
          </w:tcPr>
          <w:p w14:paraId="2B795216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956" w:type="dxa"/>
          </w:tcPr>
          <w:p w14:paraId="684ED65A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1160" w:type="dxa"/>
          </w:tcPr>
          <w:p w14:paraId="33823C06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24" w:type="dxa"/>
          </w:tcPr>
          <w:p w14:paraId="2645794A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239" w:type="dxa"/>
          </w:tcPr>
          <w:p w14:paraId="524ACDD2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265" w:type="dxa"/>
          </w:tcPr>
          <w:p w14:paraId="1AC6C523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1330" w:type="dxa"/>
          </w:tcPr>
          <w:p w14:paraId="56858D01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</w:tr>
    </w:tbl>
    <w:p w14:paraId="1B1AEB07" w14:textId="77777777" w:rsidR="00290663" w:rsidRPr="004B3AAC" w:rsidRDefault="00290663" w:rsidP="00290663">
      <w:pPr>
        <w:rPr>
          <w:rFonts w:ascii="Times New Roman" w:hAnsi="Times New Roman" w:cs="Times New Roman"/>
          <w:sz w:val="22"/>
          <w:szCs w:val="22"/>
        </w:rPr>
      </w:pPr>
    </w:p>
    <w:p w14:paraId="72B71E1E" w14:textId="77777777" w:rsidR="00290663" w:rsidRPr="004B3AAC" w:rsidRDefault="00290663" w:rsidP="00290663">
      <w:pPr>
        <w:rPr>
          <w:rFonts w:ascii="Times New Roman" w:hAnsi="Times New Roman" w:cs="Times New Roman"/>
          <w:i/>
          <w:iCs/>
          <w:sz w:val="22"/>
          <w:szCs w:val="22"/>
        </w:rPr>
      </w:pPr>
    </w:p>
    <w:p w14:paraId="760B560A" w14:textId="448D981D" w:rsidR="00290663" w:rsidRPr="004B3AAC" w:rsidRDefault="00290663" w:rsidP="00290663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4B3AAC">
        <w:rPr>
          <w:rFonts w:ascii="Times New Roman" w:hAnsi="Times New Roman" w:cs="Times New Roman"/>
          <w:i/>
          <w:iCs/>
          <w:sz w:val="22"/>
          <w:szCs w:val="22"/>
        </w:rPr>
        <w:t>Body map study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 locations </w:t>
      </w:r>
      <w:r w:rsidRPr="004B3AAC">
        <w:rPr>
          <w:rFonts w:ascii="Times New Roman" w:hAnsi="Times New Roman" w:cs="Times New Roman"/>
          <w:i/>
          <w:iCs/>
          <w:sz w:val="22"/>
          <w:szCs w:val="22"/>
        </w:rPr>
        <w:t>indicated activated (A) or deactivated (D) or neutral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 (N); (T)</w:t>
      </w:r>
      <w:r w:rsidRPr="004B3AAC">
        <w:rPr>
          <w:rFonts w:ascii="Times New Roman" w:hAnsi="Times New Roman" w:cs="Times New Roman"/>
          <w:i/>
          <w:iCs/>
          <w:sz w:val="22"/>
          <w:szCs w:val="22"/>
        </w:rPr>
        <w:t xml:space="preserve"> denotes </w:t>
      </w:r>
      <w:r>
        <w:rPr>
          <w:rFonts w:ascii="Times New Roman" w:hAnsi="Times New Roman" w:cs="Times New Roman"/>
          <w:i/>
          <w:iCs/>
          <w:sz w:val="22"/>
          <w:szCs w:val="22"/>
        </w:rPr>
        <w:t>possible “</w:t>
      </w:r>
      <w:r w:rsidRPr="004B3AAC">
        <w:rPr>
          <w:rFonts w:ascii="Times New Roman" w:hAnsi="Times New Roman" w:cs="Times New Roman"/>
          <w:i/>
          <w:iCs/>
          <w:sz w:val="22"/>
          <w:szCs w:val="22"/>
        </w:rPr>
        <w:t>traces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” of activation: </w:t>
      </w:r>
      <w:r w:rsidRPr="004B3AAC">
        <w:rPr>
          <w:rFonts w:ascii="Times New Roman" w:hAnsi="Times New Roman" w:cs="Times New Roman"/>
          <w:i/>
          <w:iCs/>
          <w:sz w:val="22"/>
          <w:szCs w:val="22"/>
        </w:rPr>
        <w:t>Sadness</w:t>
      </w:r>
    </w:p>
    <w:tbl>
      <w:tblPr>
        <w:tblStyle w:val="PlainTable2"/>
        <w:tblW w:w="14303" w:type="dxa"/>
        <w:tblLook w:val="04A0" w:firstRow="1" w:lastRow="0" w:firstColumn="1" w:lastColumn="0" w:noHBand="0" w:noVBand="1"/>
      </w:tblPr>
      <w:tblGrid>
        <w:gridCol w:w="2619"/>
        <w:gridCol w:w="843"/>
        <w:gridCol w:w="972"/>
        <w:gridCol w:w="953"/>
        <w:gridCol w:w="945"/>
        <w:gridCol w:w="945"/>
        <w:gridCol w:w="1026"/>
        <w:gridCol w:w="1166"/>
        <w:gridCol w:w="930"/>
        <w:gridCol w:w="1047"/>
        <w:gridCol w:w="1457"/>
        <w:gridCol w:w="1400"/>
      </w:tblGrid>
      <w:tr w:rsidR="00290663" w:rsidRPr="004B3AAC" w14:paraId="2A554A27" w14:textId="77777777" w:rsidTr="005616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9" w:type="dxa"/>
          </w:tcPr>
          <w:p w14:paraId="2BF0A243" w14:textId="77777777" w:rsidR="00290663" w:rsidRPr="00176318" w:rsidRDefault="00290663" w:rsidP="005616F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ublication</w:t>
            </w:r>
          </w:p>
        </w:tc>
        <w:tc>
          <w:tcPr>
            <w:tcW w:w="843" w:type="dxa"/>
          </w:tcPr>
          <w:p w14:paraId="498DBC15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Head/</w:t>
            </w:r>
          </w:p>
          <w:p w14:paraId="5D754001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face</w:t>
            </w:r>
          </w:p>
        </w:tc>
        <w:tc>
          <w:tcPr>
            <w:tcW w:w="972" w:type="dxa"/>
          </w:tcPr>
          <w:p w14:paraId="7625400D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hest</w:t>
            </w:r>
          </w:p>
        </w:tc>
        <w:tc>
          <w:tcPr>
            <w:tcW w:w="953" w:type="dxa"/>
          </w:tcPr>
          <w:p w14:paraId="0E171CD3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hroat</w:t>
            </w:r>
          </w:p>
        </w:tc>
        <w:tc>
          <w:tcPr>
            <w:tcW w:w="945" w:type="dxa"/>
          </w:tcPr>
          <w:p w14:paraId="27B985EC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Upper arms</w:t>
            </w:r>
          </w:p>
        </w:tc>
        <w:tc>
          <w:tcPr>
            <w:tcW w:w="945" w:type="dxa"/>
          </w:tcPr>
          <w:p w14:paraId="13537C37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Lower arms</w:t>
            </w:r>
          </w:p>
        </w:tc>
        <w:tc>
          <w:tcPr>
            <w:tcW w:w="1026" w:type="dxa"/>
          </w:tcPr>
          <w:p w14:paraId="04D0F66B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Hands</w:t>
            </w:r>
          </w:p>
        </w:tc>
        <w:tc>
          <w:tcPr>
            <w:tcW w:w="1166" w:type="dxa"/>
          </w:tcPr>
          <w:p w14:paraId="5F8A0F55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Lower abdomen</w:t>
            </w:r>
          </w:p>
        </w:tc>
        <w:tc>
          <w:tcPr>
            <w:tcW w:w="930" w:type="dxa"/>
          </w:tcPr>
          <w:p w14:paraId="4E7B0D04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roin</w:t>
            </w:r>
          </w:p>
        </w:tc>
        <w:tc>
          <w:tcPr>
            <w:tcW w:w="1047" w:type="dxa"/>
          </w:tcPr>
          <w:p w14:paraId="61AF23D3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Upper legs</w:t>
            </w:r>
          </w:p>
        </w:tc>
        <w:tc>
          <w:tcPr>
            <w:tcW w:w="1457" w:type="dxa"/>
          </w:tcPr>
          <w:p w14:paraId="16FE3989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Lower legs</w:t>
            </w:r>
          </w:p>
        </w:tc>
        <w:tc>
          <w:tcPr>
            <w:tcW w:w="1400" w:type="dxa"/>
          </w:tcPr>
          <w:p w14:paraId="31F1F51E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Feet</w:t>
            </w:r>
          </w:p>
        </w:tc>
      </w:tr>
      <w:tr w:rsidR="00290663" w:rsidRPr="004B3AAC" w14:paraId="133FAB21" w14:textId="77777777" w:rsidTr="0056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9" w:type="dxa"/>
          </w:tcPr>
          <w:p w14:paraId="250A943C" w14:textId="77777777" w:rsidR="00290663" w:rsidRPr="004B3AAC" w:rsidRDefault="00290663" w:rsidP="005616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orregrossa, L. J., Snodgress, M. A., Hong, S. J., Nichols, H. S., Glerean, E., Nummenmaa, L., &amp; Park, S. (2019) [text’s Fig. 2., controls]</w:t>
            </w:r>
          </w:p>
        </w:tc>
        <w:tc>
          <w:tcPr>
            <w:tcW w:w="843" w:type="dxa"/>
          </w:tcPr>
          <w:p w14:paraId="21E58203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972" w:type="dxa"/>
          </w:tcPr>
          <w:p w14:paraId="7CB97A1D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  <w:tc>
          <w:tcPr>
            <w:tcW w:w="953" w:type="dxa"/>
          </w:tcPr>
          <w:p w14:paraId="728EA03F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  <w:tc>
          <w:tcPr>
            <w:tcW w:w="945" w:type="dxa"/>
          </w:tcPr>
          <w:p w14:paraId="64A67883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945" w:type="dxa"/>
          </w:tcPr>
          <w:p w14:paraId="616A1B85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  <w:tc>
          <w:tcPr>
            <w:tcW w:w="1026" w:type="dxa"/>
          </w:tcPr>
          <w:p w14:paraId="3EAEA6AA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  <w:tc>
          <w:tcPr>
            <w:tcW w:w="1166" w:type="dxa"/>
          </w:tcPr>
          <w:p w14:paraId="4D3CB06F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  <w:tc>
          <w:tcPr>
            <w:tcW w:w="930" w:type="dxa"/>
          </w:tcPr>
          <w:p w14:paraId="2C4962A6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047" w:type="dxa"/>
          </w:tcPr>
          <w:p w14:paraId="165A495B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  <w:tc>
          <w:tcPr>
            <w:tcW w:w="1457" w:type="dxa"/>
          </w:tcPr>
          <w:p w14:paraId="20BCF3BD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  <w:tc>
          <w:tcPr>
            <w:tcW w:w="1400" w:type="dxa"/>
          </w:tcPr>
          <w:p w14:paraId="0BDF5EAC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</w:tr>
      <w:tr w:rsidR="00290663" w:rsidRPr="004B3AAC" w14:paraId="58229786" w14:textId="77777777" w:rsidTr="0056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9" w:type="dxa"/>
          </w:tcPr>
          <w:p w14:paraId="0C94BEC6" w14:textId="77777777" w:rsidR="00290663" w:rsidRPr="004B3AAC" w:rsidRDefault="00290663" w:rsidP="005616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ummenmaa, L., Glerean, E., Hari, R., &amp; Hietanen, J. K. (2014) [text’s Fig 2., word stimuli]</w:t>
            </w:r>
          </w:p>
        </w:tc>
        <w:tc>
          <w:tcPr>
            <w:tcW w:w="843" w:type="dxa"/>
          </w:tcPr>
          <w:p w14:paraId="416764BB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72" w:type="dxa"/>
          </w:tcPr>
          <w:p w14:paraId="3690399E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53" w:type="dxa"/>
          </w:tcPr>
          <w:p w14:paraId="55FF3A83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45" w:type="dxa"/>
          </w:tcPr>
          <w:p w14:paraId="3B74A4CF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  <w:tc>
          <w:tcPr>
            <w:tcW w:w="945" w:type="dxa"/>
          </w:tcPr>
          <w:p w14:paraId="04E35E49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  <w:tc>
          <w:tcPr>
            <w:tcW w:w="1026" w:type="dxa"/>
          </w:tcPr>
          <w:p w14:paraId="21A4DC21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  <w:tc>
          <w:tcPr>
            <w:tcW w:w="1166" w:type="dxa"/>
          </w:tcPr>
          <w:p w14:paraId="4C9DAE03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930" w:type="dxa"/>
          </w:tcPr>
          <w:p w14:paraId="582982A1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  <w:tc>
          <w:tcPr>
            <w:tcW w:w="1047" w:type="dxa"/>
          </w:tcPr>
          <w:p w14:paraId="4B8536A6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  <w:tc>
          <w:tcPr>
            <w:tcW w:w="1457" w:type="dxa"/>
          </w:tcPr>
          <w:p w14:paraId="508E682D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  <w:tc>
          <w:tcPr>
            <w:tcW w:w="1400" w:type="dxa"/>
          </w:tcPr>
          <w:p w14:paraId="023F7971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</w:tr>
      <w:tr w:rsidR="00290663" w:rsidRPr="004B3AAC" w14:paraId="14F54939" w14:textId="77777777" w:rsidTr="0056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9" w:type="dxa"/>
          </w:tcPr>
          <w:p w14:paraId="421BE7B8" w14:textId="77777777" w:rsidR="00290663" w:rsidRPr="004B3AAC" w:rsidRDefault="00290663" w:rsidP="005616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Hietanen, Glerean, Hari &amp; Nummenmaa, (2016) </w:t>
            </w: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[text’s Fig 2., adults]</w:t>
            </w:r>
          </w:p>
        </w:tc>
        <w:tc>
          <w:tcPr>
            <w:tcW w:w="843" w:type="dxa"/>
          </w:tcPr>
          <w:p w14:paraId="439547DF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972" w:type="dxa"/>
          </w:tcPr>
          <w:p w14:paraId="50F32188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53" w:type="dxa"/>
          </w:tcPr>
          <w:p w14:paraId="1A5A5159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45" w:type="dxa"/>
          </w:tcPr>
          <w:p w14:paraId="15EF8F3D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  <w:tc>
          <w:tcPr>
            <w:tcW w:w="945" w:type="dxa"/>
          </w:tcPr>
          <w:p w14:paraId="2256CAB7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  <w:tc>
          <w:tcPr>
            <w:tcW w:w="1026" w:type="dxa"/>
          </w:tcPr>
          <w:p w14:paraId="76AB80C1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  <w:tc>
          <w:tcPr>
            <w:tcW w:w="1166" w:type="dxa"/>
          </w:tcPr>
          <w:p w14:paraId="2C7767BF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30" w:type="dxa"/>
          </w:tcPr>
          <w:p w14:paraId="7BD3D922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  <w:tc>
          <w:tcPr>
            <w:tcW w:w="1047" w:type="dxa"/>
          </w:tcPr>
          <w:p w14:paraId="093DE9E3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  <w:tc>
          <w:tcPr>
            <w:tcW w:w="1457" w:type="dxa"/>
          </w:tcPr>
          <w:p w14:paraId="274258BF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  <w:tc>
          <w:tcPr>
            <w:tcW w:w="1400" w:type="dxa"/>
          </w:tcPr>
          <w:p w14:paraId="37536277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</w:tr>
      <w:tr w:rsidR="00290663" w:rsidRPr="004B3AAC" w14:paraId="7FE9FD1F" w14:textId="77777777" w:rsidTr="0056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9" w:type="dxa"/>
          </w:tcPr>
          <w:p w14:paraId="2106C8F4" w14:textId="77777777" w:rsidR="00290663" w:rsidRPr="004B3AAC" w:rsidRDefault="00290663" w:rsidP="005616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Sachs, M. E., Kaplan, J., &amp; Habibi, A. (2019) </w:t>
            </w: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[text’ Fig. 1., self, adults; music or film]</w:t>
            </w:r>
          </w:p>
        </w:tc>
        <w:tc>
          <w:tcPr>
            <w:tcW w:w="843" w:type="dxa"/>
          </w:tcPr>
          <w:p w14:paraId="1C5809CA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72" w:type="dxa"/>
          </w:tcPr>
          <w:p w14:paraId="787C595B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53" w:type="dxa"/>
          </w:tcPr>
          <w:p w14:paraId="557CE321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45" w:type="dxa"/>
          </w:tcPr>
          <w:p w14:paraId="3322588F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945" w:type="dxa"/>
          </w:tcPr>
          <w:p w14:paraId="47AC2B2F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026" w:type="dxa"/>
          </w:tcPr>
          <w:p w14:paraId="33017D9F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166" w:type="dxa"/>
          </w:tcPr>
          <w:p w14:paraId="5B3D048B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930" w:type="dxa"/>
          </w:tcPr>
          <w:p w14:paraId="4EE422C9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047" w:type="dxa"/>
          </w:tcPr>
          <w:p w14:paraId="21174E24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457" w:type="dxa"/>
          </w:tcPr>
          <w:p w14:paraId="161D7BBE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400" w:type="dxa"/>
          </w:tcPr>
          <w:p w14:paraId="0420F880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</w:tr>
      <w:tr w:rsidR="00290663" w:rsidRPr="004B3AAC" w14:paraId="74C76805" w14:textId="77777777" w:rsidTr="0056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9" w:type="dxa"/>
          </w:tcPr>
          <w:p w14:paraId="4EA0780F" w14:textId="77777777" w:rsidR="00290663" w:rsidRPr="004B3AAC" w:rsidRDefault="00290663" w:rsidP="005616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Novembre, G., Zanon, M., Morrison, I., &amp; Ambron, E. (2019) </w:t>
            </w: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[text’s Fig. 4]</w:t>
            </w:r>
          </w:p>
        </w:tc>
        <w:tc>
          <w:tcPr>
            <w:tcW w:w="843" w:type="dxa"/>
          </w:tcPr>
          <w:p w14:paraId="7D2AC391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972" w:type="dxa"/>
          </w:tcPr>
          <w:p w14:paraId="6C9D95FF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953" w:type="dxa"/>
          </w:tcPr>
          <w:p w14:paraId="74904F72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945" w:type="dxa"/>
          </w:tcPr>
          <w:p w14:paraId="5F44B356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  <w:tc>
          <w:tcPr>
            <w:tcW w:w="945" w:type="dxa"/>
          </w:tcPr>
          <w:p w14:paraId="69A0CBDF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  <w:tc>
          <w:tcPr>
            <w:tcW w:w="1026" w:type="dxa"/>
          </w:tcPr>
          <w:p w14:paraId="58BA1DDA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166" w:type="dxa"/>
          </w:tcPr>
          <w:p w14:paraId="771806FD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930" w:type="dxa"/>
          </w:tcPr>
          <w:p w14:paraId="6FD10D18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  <w:tc>
          <w:tcPr>
            <w:tcW w:w="1047" w:type="dxa"/>
          </w:tcPr>
          <w:p w14:paraId="41F05538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  <w:tc>
          <w:tcPr>
            <w:tcW w:w="1457" w:type="dxa"/>
          </w:tcPr>
          <w:p w14:paraId="3C0216CB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  <w:tc>
          <w:tcPr>
            <w:tcW w:w="1400" w:type="dxa"/>
          </w:tcPr>
          <w:p w14:paraId="37312E3B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</w:tr>
      <w:tr w:rsidR="00290663" w:rsidRPr="004B3AAC" w14:paraId="4C95AA96" w14:textId="77777777" w:rsidTr="0056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9" w:type="dxa"/>
          </w:tcPr>
          <w:p w14:paraId="20EE78CF" w14:textId="77777777" w:rsidR="00290663" w:rsidRPr="004B3AAC" w:rsidRDefault="00290663" w:rsidP="005616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Volynets, S., Glerean, E., Hietanen, J. K., Hari, R., &amp; Nummenmaa, L. (2019) </w:t>
            </w: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[text’s Fig 2.]</w:t>
            </w:r>
          </w:p>
        </w:tc>
        <w:tc>
          <w:tcPr>
            <w:tcW w:w="843" w:type="dxa"/>
          </w:tcPr>
          <w:p w14:paraId="779D73BD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972" w:type="dxa"/>
          </w:tcPr>
          <w:p w14:paraId="6E6E11FE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53" w:type="dxa"/>
          </w:tcPr>
          <w:p w14:paraId="0FB532B0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945" w:type="dxa"/>
          </w:tcPr>
          <w:p w14:paraId="356655B1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  <w:tc>
          <w:tcPr>
            <w:tcW w:w="945" w:type="dxa"/>
          </w:tcPr>
          <w:p w14:paraId="31F23347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  <w:tc>
          <w:tcPr>
            <w:tcW w:w="1026" w:type="dxa"/>
          </w:tcPr>
          <w:p w14:paraId="33A60BAD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  <w:tc>
          <w:tcPr>
            <w:tcW w:w="1166" w:type="dxa"/>
          </w:tcPr>
          <w:p w14:paraId="041AC05F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930" w:type="dxa"/>
          </w:tcPr>
          <w:p w14:paraId="1152ABCB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  <w:tc>
          <w:tcPr>
            <w:tcW w:w="1047" w:type="dxa"/>
          </w:tcPr>
          <w:p w14:paraId="2B9555D3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  <w:tc>
          <w:tcPr>
            <w:tcW w:w="1457" w:type="dxa"/>
          </w:tcPr>
          <w:p w14:paraId="1B0A59A5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  <w:tc>
          <w:tcPr>
            <w:tcW w:w="1400" w:type="dxa"/>
          </w:tcPr>
          <w:p w14:paraId="771DC82F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</w:tr>
      <w:tr w:rsidR="00290663" w:rsidRPr="004B3AAC" w14:paraId="2056E01A" w14:textId="77777777" w:rsidTr="0056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9" w:type="dxa"/>
          </w:tcPr>
          <w:p w14:paraId="24BE0B8B" w14:textId="77777777" w:rsidR="00290663" w:rsidRPr="004B3AAC" w:rsidRDefault="00290663" w:rsidP="005616F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Jung, W. M., Ryu, Y., Lee, Y. S., Wallraven, C., &amp; Chae, Y. (2017) </w:t>
            </w: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[text’s Fig. 2 (Z-scores); </w:t>
            </w: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lastRenderedPageBreak/>
              <w:t>“sensation” only: 4 = high z-score]</w:t>
            </w:r>
          </w:p>
        </w:tc>
        <w:tc>
          <w:tcPr>
            <w:tcW w:w="843" w:type="dxa"/>
          </w:tcPr>
          <w:p w14:paraId="29CD9F2D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4)</w:t>
            </w:r>
          </w:p>
        </w:tc>
        <w:tc>
          <w:tcPr>
            <w:tcW w:w="972" w:type="dxa"/>
          </w:tcPr>
          <w:p w14:paraId="5060465B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4)</w:t>
            </w:r>
          </w:p>
        </w:tc>
        <w:tc>
          <w:tcPr>
            <w:tcW w:w="953" w:type="dxa"/>
          </w:tcPr>
          <w:p w14:paraId="1877F611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945" w:type="dxa"/>
          </w:tcPr>
          <w:p w14:paraId="4D2797F5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45" w:type="dxa"/>
          </w:tcPr>
          <w:p w14:paraId="02FD6B2C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026" w:type="dxa"/>
          </w:tcPr>
          <w:p w14:paraId="4F05304E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1166" w:type="dxa"/>
          </w:tcPr>
          <w:p w14:paraId="151AF875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30" w:type="dxa"/>
          </w:tcPr>
          <w:p w14:paraId="46BA5BFF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047" w:type="dxa"/>
          </w:tcPr>
          <w:p w14:paraId="76682804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457" w:type="dxa"/>
          </w:tcPr>
          <w:p w14:paraId="14D40E41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400" w:type="dxa"/>
          </w:tcPr>
          <w:p w14:paraId="26337D33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</w:tr>
    </w:tbl>
    <w:p w14:paraId="3FDFFF5D" w14:textId="77777777" w:rsidR="00290663" w:rsidRPr="004B3AAC" w:rsidRDefault="00290663" w:rsidP="00290663">
      <w:pPr>
        <w:rPr>
          <w:rFonts w:ascii="Times New Roman" w:hAnsi="Times New Roman" w:cs="Times New Roman"/>
          <w:sz w:val="22"/>
          <w:szCs w:val="22"/>
        </w:rPr>
      </w:pPr>
    </w:p>
    <w:p w14:paraId="0F547C4A" w14:textId="77777777" w:rsidR="00290663" w:rsidRPr="004B3AAC" w:rsidRDefault="00290663" w:rsidP="0029066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730CCC5" w14:textId="74F260D2" w:rsidR="00290663" w:rsidRPr="004B3AAC" w:rsidRDefault="00290663" w:rsidP="00290663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4B3AAC">
        <w:rPr>
          <w:rFonts w:ascii="Times New Roman" w:hAnsi="Times New Roman" w:cs="Times New Roman"/>
          <w:i/>
          <w:iCs/>
          <w:sz w:val="22"/>
          <w:szCs w:val="22"/>
        </w:rPr>
        <w:t>Body map study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 locations </w:t>
      </w:r>
      <w:r w:rsidRPr="004B3AAC">
        <w:rPr>
          <w:rFonts w:ascii="Times New Roman" w:hAnsi="Times New Roman" w:cs="Times New Roman"/>
          <w:i/>
          <w:iCs/>
          <w:sz w:val="22"/>
          <w:szCs w:val="22"/>
        </w:rPr>
        <w:t>indicated activated (A) or deactivated (D) or neutral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 (N); (T)</w:t>
      </w:r>
      <w:r w:rsidRPr="004B3AAC">
        <w:rPr>
          <w:rFonts w:ascii="Times New Roman" w:hAnsi="Times New Roman" w:cs="Times New Roman"/>
          <w:i/>
          <w:iCs/>
          <w:sz w:val="22"/>
          <w:szCs w:val="22"/>
        </w:rPr>
        <w:t xml:space="preserve"> denotes </w:t>
      </w:r>
      <w:r>
        <w:rPr>
          <w:rFonts w:ascii="Times New Roman" w:hAnsi="Times New Roman" w:cs="Times New Roman"/>
          <w:i/>
          <w:iCs/>
          <w:sz w:val="22"/>
          <w:szCs w:val="22"/>
        </w:rPr>
        <w:t>possible “</w:t>
      </w:r>
      <w:r w:rsidRPr="004B3AAC">
        <w:rPr>
          <w:rFonts w:ascii="Times New Roman" w:hAnsi="Times New Roman" w:cs="Times New Roman"/>
          <w:i/>
          <w:iCs/>
          <w:sz w:val="22"/>
          <w:szCs w:val="22"/>
        </w:rPr>
        <w:t>traces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” of activation: </w:t>
      </w:r>
      <w:r w:rsidRPr="004B3AAC">
        <w:rPr>
          <w:rFonts w:ascii="Times New Roman" w:hAnsi="Times New Roman" w:cs="Times New Roman"/>
          <w:i/>
          <w:iCs/>
          <w:sz w:val="22"/>
          <w:szCs w:val="22"/>
        </w:rPr>
        <w:t>Disgust</w:t>
      </w:r>
    </w:p>
    <w:tbl>
      <w:tblPr>
        <w:tblStyle w:val="PlainTable2"/>
        <w:tblW w:w="14279" w:type="dxa"/>
        <w:tblLook w:val="04A0" w:firstRow="1" w:lastRow="0" w:firstColumn="1" w:lastColumn="0" w:noHBand="0" w:noVBand="1"/>
      </w:tblPr>
      <w:tblGrid>
        <w:gridCol w:w="2602"/>
        <w:gridCol w:w="843"/>
        <w:gridCol w:w="972"/>
        <w:gridCol w:w="954"/>
        <w:gridCol w:w="945"/>
        <w:gridCol w:w="945"/>
        <w:gridCol w:w="1026"/>
        <w:gridCol w:w="1160"/>
        <w:gridCol w:w="928"/>
        <w:gridCol w:w="1048"/>
        <w:gridCol w:w="1479"/>
        <w:gridCol w:w="1377"/>
      </w:tblGrid>
      <w:tr w:rsidR="00290663" w:rsidRPr="004B3AAC" w14:paraId="20CE568F" w14:textId="77777777" w:rsidTr="005616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</w:tcPr>
          <w:p w14:paraId="662C69A5" w14:textId="77777777" w:rsidR="00290663" w:rsidRPr="00176318" w:rsidRDefault="00290663" w:rsidP="005616F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ublication</w:t>
            </w:r>
          </w:p>
        </w:tc>
        <w:tc>
          <w:tcPr>
            <w:tcW w:w="843" w:type="dxa"/>
          </w:tcPr>
          <w:p w14:paraId="50DDD51A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Head/</w:t>
            </w:r>
          </w:p>
          <w:p w14:paraId="69453171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face</w:t>
            </w:r>
          </w:p>
        </w:tc>
        <w:tc>
          <w:tcPr>
            <w:tcW w:w="972" w:type="dxa"/>
          </w:tcPr>
          <w:p w14:paraId="1E86A494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hest</w:t>
            </w:r>
          </w:p>
        </w:tc>
        <w:tc>
          <w:tcPr>
            <w:tcW w:w="954" w:type="dxa"/>
          </w:tcPr>
          <w:p w14:paraId="2E648427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Throat</w:t>
            </w:r>
          </w:p>
        </w:tc>
        <w:tc>
          <w:tcPr>
            <w:tcW w:w="945" w:type="dxa"/>
          </w:tcPr>
          <w:p w14:paraId="612EA375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Upper arms</w:t>
            </w:r>
          </w:p>
        </w:tc>
        <w:tc>
          <w:tcPr>
            <w:tcW w:w="945" w:type="dxa"/>
          </w:tcPr>
          <w:p w14:paraId="5541B0CB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Lower arms</w:t>
            </w:r>
          </w:p>
        </w:tc>
        <w:tc>
          <w:tcPr>
            <w:tcW w:w="1026" w:type="dxa"/>
          </w:tcPr>
          <w:p w14:paraId="54284E29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Hands</w:t>
            </w:r>
          </w:p>
        </w:tc>
        <w:tc>
          <w:tcPr>
            <w:tcW w:w="1160" w:type="dxa"/>
          </w:tcPr>
          <w:p w14:paraId="294B62BF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Lower abdomen</w:t>
            </w:r>
          </w:p>
        </w:tc>
        <w:tc>
          <w:tcPr>
            <w:tcW w:w="928" w:type="dxa"/>
          </w:tcPr>
          <w:p w14:paraId="4C1809C9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Groin</w:t>
            </w:r>
          </w:p>
        </w:tc>
        <w:tc>
          <w:tcPr>
            <w:tcW w:w="1048" w:type="dxa"/>
          </w:tcPr>
          <w:p w14:paraId="513C3A09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Upper legs</w:t>
            </w:r>
          </w:p>
        </w:tc>
        <w:tc>
          <w:tcPr>
            <w:tcW w:w="1479" w:type="dxa"/>
          </w:tcPr>
          <w:p w14:paraId="0E8B5931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Lower legs</w:t>
            </w:r>
          </w:p>
        </w:tc>
        <w:tc>
          <w:tcPr>
            <w:tcW w:w="1377" w:type="dxa"/>
          </w:tcPr>
          <w:p w14:paraId="12E97230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Feet</w:t>
            </w:r>
          </w:p>
        </w:tc>
      </w:tr>
      <w:tr w:rsidR="00290663" w:rsidRPr="004B3AAC" w14:paraId="26947947" w14:textId="77777777" w:rsidTr="0056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</w:tcPr>
          <w:p w14:paraId="26DB6B7E" w14:textId="77777777" w:rsidR="00290663" w:rsidRPr="004B3AAC" w:rsidRDefault="00290663" w:rsidP="005616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orregrossa, L. J., Snodgress, M. A., Hong, S. J., Nichols, H. S., Glerean, E., Nummenmaa, L., &amp; Park, S. (2019) [text’s Fig. 2., controls]</w:t>
            </w:r>
          </w:p>
        </w:tc>
        <w:tc>
          <w:tcPr>
            <w:tcW w:w="843" w:type="dxa"/>
          </w:tcPr>
          <w:p w14:paraId="4AB77573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72" w:type="dxa"/>
          </w:tcPr>
          <w:p w14:paraId="7B218AD9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954" w:type="dxa"/>
          </w:tcPr>
          <w:p w14:paraId="50D8B160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945" w:type="dxa"/>
          </w:tcPr>
          <w:p w14:paraId="2419842C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945" w:type="dxa"/>
          </w:tcPr>
          <w:p w14:paraId="01F04CBA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026" w:type="dxa"/>
          </w:tcPr>
          <w:p w14:paraId="7ABC2CA5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160" w:type="dxa"/>
          </w:tcPr>
          <w:p w14:paraId="2009B52D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  <w:tc>
          <w:tcPr>
            <w:tcW w:w="928" w:type="dxa"/>
          </w:tcPr>
          <w:p w14:paraId="2F7833E0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048" w:type="dxa"/>
          </w:tcPr>
          <w:p w14:paraId="316AD884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479" w:type="dxa"/>
          </w:tcPr>
          <w:p w14:paraId="6B010602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377" w:type="dxa"/>
          </w:tcPr>
          <w:p w14:paraId="21507490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</w:tr>
      <w:tr w:rsidR="00290663" w:rsidRPr="004B3AAC" w14:paraId="062A2E33" w14:textId="77777777" w:rsidTr="0056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</w:tcPr>
          <w:p w14:paraId="28FD5EC7" w14:textId="77777777" w:rsidR="00290663" w:rsidRPr="004B3AAC" w:rsidRDefault="00290663" w:rsidP="005616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ummenmaa, L., Glerean, E., Hari, R., &amp; Hietanen, J. K. (2014) [text’s Fig 2., word stimuli]</w:t>
            </w:r>
          </w:p>
        </w:tc>
        <w:tc>
          <w:tcPr>
            <w:tcW w:w="843" w:type="dxa"/>
          </w:tcPr>
          <w:p w14:paraId="1B29C4CC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72" w:type="dxa"/>
          </w:tcPr>
          <w:p w14:paraId="2C6F8B0C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54" w:type="dxa"/>
          </w:tcPr>
          <w:p w14:paraId="4E360308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45" w:type="dxa"/>
          </w:tcPr>
          <w:p w14:paraId="091F222D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945" w:type="dxa"/>
          </w:tcPr>
          <w:p w14:paraId="0A6ECAC7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026" w:type="dxa"/>
          </w:tcPr>
          <w:p w14:paraId="5765F122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1160" w:type="dxa"/>
          </w:tcPr>
          <w:p w14:paraId="7CE09212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28" w:type="dxa"/>
          </w:tcPr>
          <w:p w14:paraId="4E50ABE2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048" w:type="dxa"/>
          </w:tcPr>
          <w:p w14:paraId="07DED3F2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479" w:type="dxa"/>
          </w:tcPr>
          <w:p w14:paraId="0A75B266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377" w:type="dxa"/>
          </w:tcPr>
          <w:p w14:paraId="6049B178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</w:tr>
      <w:tr w:rsidR="00290663" w:rsidRPr="004B3AAC" w14:paraId="6FE0ED4D" w14:textId="77777777" w:rsidTr="0056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</w:tcPr>
          <w:p w14:paraId="1B3B19B2" w14:textId="77777777" w:rsidR="00290663" w:rsidRPr="004B3AAC" w:rsidRDefault="00290663" w:rsidP="005616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Hietanen, Glerean, Hari &amp; Nummenmaa, (2016) </w:t>
            </w: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[text’s Fig 2., adults]</w:t>
            </w:r>
          </w:p>
        </w:tc>
        <w:tc>
          <w:tcPr>
            <w:tcW w:w="843" w:type="dxa"/>
          </w:tcPr>
          <w:p w14:paraId="455579DC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72" w:type="dxa"/>
          </w:tcPr>
          <w:p w14:paraId="7B30CF99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54" w:type="dxa"/>
          </w:tcPr>
          <w:p w14:paraId="1A992941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45" w:type="dxa"/>
          </w:tcPr>
          <w:p w14:paraId="00D06215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945" w:type="dxa"/>
          </w:tcPr>
          <w:p w14:paraId="554F6D56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026" w:type="dxa"/>
          </w:tcPr>
          <w:p w14:paraId="63224E70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160" w:type="dxa"/>
          </w:tcPr>
          <w:p w14:paraId="36280DF5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28" w:type="dxa"/>
          </w:tcPr>
          <w:p w14:paraId="39AC3FBA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048" w:type="dxa"/>
          </w:tcPr>
          <w:p w14:paraId="2015A69A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479" w:type="dxa"/>
          </w:tcPr>
          <w:p w14:paraId="79A5283A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377" w:type="dxa"/>
          </w:tcPr>
          <w:p w14:paraId="50052172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</w:tr>
      <w:tr w:rsidR="00290663" w:rsidRPr="004B3AAC" w14:paraId="0C8FDB85" w14:textId="77777777" w:rsidTr="0056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</w:tcPr>
          <w:p w14:paraId="22FC897A" w14:textId="77777777" w:rsidR="00290663" w:rsidRPr="004B3AAC" w:rsidRDefault="00290663" w:rsidP="005616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Sachs, M. E., Kaplan, J., &amp; Habibi, A. (2019) </w:t>
            </w: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[text’ Fig. 1., self, adults; music or film]</w:t>
            </w:r>
          </w:p>
        </w:tc>
        <w:tc>
          <w:tcPr>
            <w:tcW w:w="843" w:type="dxa"/>
          </w:tcPr>
          <w:p w14:paraId="4D32D361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72" w:type="dxa"/>
          </w:tcPr>
          <w:p w14:paraId="31E403B6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54" w:type="dxa"/>
          </w:tcPr>
          <w:p w14:paraId="136F1DEF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45" w:type="dxa"/>
          </w:tcPr>
          <w:p w14:paraId="28DC11DF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45" w:type="dxa"/>
          </w:tcPr>
          <w:p w14:paraId="1DA66CC2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026" w:type="dxa"/>
          </w:tcPr>
          <w:p w14:paraId="14A712AA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60" w:type="dxa"/>
          </w:tcPr>
          <w:p w14:paraId="6883C278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28" w:type="dxa"/>
          </w:tcPr>
          <w:p w14:paraId="21C87712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048" w:type="dxa"/>
          </w:tcPr>
          <w:p w14:paraId="228CC296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479" w:type="dxa"/>
          </w:tcPr>
          <w:p w14:paraId="0D11AE31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377" w:type="dxa"/>
          </w:tcPr>
          <w:p w14:paraId="7A543C07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290663" w:rsidRPr="004B3AAC" w14:paraId="1D271C6B" w14:textId="77777777" w:rsidTr="0056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</w:tcPr>
          <w:p w14:paraId="05E54447" w14:textId="77777777" w:rsidR="00290663" w:rsidRPr="004B3AAC" w:rsidRDefault="00290663" w:rsidP="005616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Novembre, G., Zanon, M., Morrison, I., &amp; Ambron, E. (2019) </w:t>
            </w: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[text’s Fig. 4]</w:t>
            </w:r>
          </w:p>
        </w:tc>
        <w:tc>
          <w:tcPr>
            <w:tcW w:w="843" w:type="dxa"/>
          </w:tcPr>
          <w:p w14:paraId="47790BCB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72" w:type="dxa"/>
          </w:tcPr>
          <w:p w14:paraId="09C646D6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954" w:type="dxa"/>
          </w:tcPr>
          <w:p w14:paraId="16983C49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45" w:type="dxa"/>
          </w:tcPr>
          <w:p w14:paraId="694D8D5D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945" w:type="dxa"/>
          </w:tcPr>
          <w:p w14:paraId="5F35289C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026" w:type="dxa"/>
          </w:tcPr>
          <w:p w14:paraId="1563E43B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160" w:type="dxa"/>
          </w:tcPr>
          <w:p w14:paraId="34377311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928" w:type="dxa"/>
          </w:tcPr>
          <w:p w14:paraId="4E461F87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048" w:type="dxa"/>
          </w:tcPr>
          <w:p w14:paraId="73345B67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479" w:type="dxa"/>
          </w:tcPr>
          <w:p w14:paraId="3AA364B2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377" w:type="dxa"/>
          </w:tcPr>
          <w:p w14:paraId="295AD842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</w:tr>
      <w:tr w:rsidR="00290663" w:rsidRPr="004B3AAC" w14:paraId="4FD64B6E" w14:textId="77777777" w:rsidTr="0056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</w:tcPr>
          <w:p w14:paraId="0079F071" w14:textId="77777777" w:rsidR="00290663" w:rsidRPr="004B3AAC" w:rsidRDefault="00290663" w:rsidP="005616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Volynets, S., Glerean, E., Hietanen, J. K., Hari, R., &amp; Nummenmaa, L. (2019) </w:t>
            </w: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[text’s Fig 2.]</w:t>
            </w:r>
          </w:p>
        </w:tc>
        <w:tc>
          <w:tcPr>
            <w:tcW w:w="843" w:type="dxa"/>
          </w:tcPr>
          <w:p w14:paraId="6109E209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72" w:type="dxa"/>
          </w:tcPr>
          <w:p w14:paraId="53315BF2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54" w:type="dxa"/>
          </w:tcPr>
          <w:p w14:paraId="27A12EB4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45" w:type="dxa"/>
          </w:tcPr>
          <w:p w14:paraId="6D89766C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945" w:type="dxa"/>
          </w:tcPr>
          <w:p w14:paraId="4D90EE91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026" w:type="dxa"/>
          </w:tcPr>
          <w:p w14:paraId="4C1D08B7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160" w:type="dxa"/>
          </w:tcPr>
          <w:p w14:paraId="10E43EBB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28" w:type="dxa"/>
          </w:tcPr>
          <w:p w14:paraId="1F475524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048" w:type="dxa"/>
          </w:tcPr>
          <w:p w14:paraId="0E9A0B51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  <w:tc>
          <w:tcPr>
            <w:tcW w:w="1479" w:type="dxa"/>
          </w:tcPr>
          <w:p w14:paraId="46B0CF9C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  <w:tc>
          <w:tcPr>
            <w:tcW w:w="1377" w:type="dxa"/>
          </w:tcPr>
          <w:p w14:paraId="08195B75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</w:tr>
      <w:tr w:rsidR="00290663" w:rsidRPr="004B3AAC" w14:paraId="1D254ECD" w14:textId="77777777" w:rsidTr="0056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</w:tcPr>
          <w:p w14:paraId="6B189014" w14:textId="77777777" w:rsidR="00290663" w:rsidRPr="004B3AAC" w:rsidRDefault="00290663" w:rsidP="005616F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Jung, W. M., Ryu, Y., Lee, Y. S., Wallraven, C., &amp; Chae, Y. (2017) </w:t>
            </w: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[text’s Fig. 2 (Z-scores); </w:t>
            </w: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lastRenderedPageBreak/>
              <w:t>“sensation” only: 4 = high z-score]</w:t>
            </w:r>
          </w:p>
        </w:tc>
        <w:tc>
          <w:tcPr>
            <w:tcW w:w="843" w:type="dxa"/>
          </w:tcPr>
          <w:p w14:paraId="285C364B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4)</w:t>
            </w:r>
          </w:p>
        </w:tc>
        <w:tc>
          <w:tcPr>
            <w:tcW w:w="972" w:type="dxa"/>
          </w:tcPr>
          <w:p w14:paraId="749BABCB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4)</w:t>
            </w:r>
          </w:p>
        </w:tc>
        <w:tc>
          <w:tcPr>
            <w:tcW w:w="954" w:type="dxa"/>
          </w:tcPr>
          <w:p w14:paraId="131A6EB4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4)</w:t>
            </w:r>
          </w:p>
        </w:tc>
        <w:tc>
          <w:tcPr>
            <w:tcW w:w="945" w:type="dxa"/>
          </w:tcPr>
          <w:p w14:paraId="7815AEDA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45" w:type="dxa"/>
          </w:tcPr>
          <w:p w14:paraId="72E1DBA0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026" w:type="dxa"/>
          </w:tcPr>
          <w:p w14:paraId="5DB381D5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160" w:type="dxa"/>
          </w:tcPr>
          <w:p w14:paraId="4A88BA32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28" w:type="dxa"/>
          </w:tcPr>
          <w:p w14:paraId="7A5BE6A1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048" w:type="dxa"/>
          </w:tcPr>
          <w:p w14:paraId="32AB9FDB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479" w:type="dxa"/>
          </w:tcPr>
          <w:p w14:paraId="7D2067A7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377" w:type="dxa"/>
          </w:tcPr>
          <w:p w14:paraId="5F355C5D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</w:tr>
    </w:tbl>
    <w:p w14:paraId="3B4CE158" w14:textId="77777777" w:rsidR="00290663" w:rsidRPr="004B3AAC" w:rsidRDefault="00290663" w:rsidP="00290663">
      <w:pPr>
        <w:rPr>
          <w:rFonts w:ascii="Times New Roman" w:hAnsi="Times New Roman" w:cs="Times New Roman"/>
          <w:sz w:val="22"/>
          <w:szCs w:val="22"/>
        </w:rPr>
      </w:pPr>
    </w:p>
    <w:p w14:paraId="0F6DC2C4" w14:textId="77777777" w:rsidR="00290663" w:rsidRPr="004B3AAC" w:rsidRDefault="00290663" w:rsidP="0029066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0D58BDC" w14:textId="5CD763FA" w:rsidR="00290663" w:rsidRPr="004B3AAC" w:rsidRDefault="00290663" w:rsidP="00290663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4B3AAC">
        <w:rPr>
          <w:rFonts w:ascii="Times New Roman" w:hAnsi="Times New Roman" w:cs="Times New Roman"/>
          <w:i/>
          <w:iCs/>
          <w:sz w:val="22"/>
          <w:szCs w:val="22"/>
        </w:rPr>
        <w:t>Body map study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 locations </w:t>
      </w:r>
      <w:r w:rsidRPr="004B3AAC">
        <w:rPr>
          <w:rFonts w:ascii="Times New Roman" w:hAnsi="Times New Roman" w:cs="Times New Roman"/>
          <w:i/>
          <w:iCs/>
          <w:sz w:val="22"/>
          <w:szCs w:val="22"/>
        </w:rPr>
        <w:t>indicated activated (A) or deactivated (D) or neutral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 (N); (T)</w:t>
      </w:r>
      <w:r w:rsidRPr="004B3AAC">
        <w:rPr>
          <w:rFonts w:ascii="Times New Roman" w:hAnsi="Times New Roman" w:cs="Times New Roman"/>
          <w:i/>
          <w:iCs/>
          <w:sz w:val="22"/>
          <w:szCs w:val="22"/>
        </w:rPr>
        <w:t xml:space="preserve"> denotes </w:t>
      </w:r>
      <w:r>
        <w:rPr>
          <w:rFonts w:ascii="Times New Roman" w:hAnsi="Times New Roman" w:cs="Times New Roman"/>
          <w:i/>
          <w:iCs/>
          <w:sz w:val="22"/>
          <w:szCs w:val="22"/>
        </w:rPr>
        <w:t>possible “</w:t>
      </w:r>
      <w:r w:rsidRPr="004B3AAC">
        <w:rPr>
          <w:rFonts w:ascii="Times New Roman" w:hAnsi="Times New Roman" w:cs="Times New Roman"/>
          <w:i/>
          <w:iCs/>
          <w:sz w:val="22"/>
          <w:szCs w:val="22"/>
        </w:rPr>
        <w:t>traces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” of activation: </w:t>
      </w:r>
      <w:r w:rsidRPr="004B3AAC">
        <w:rPr>
          <w:rFonts w:ascii="Times New Roman" w:hAnsi="Times New Roman" w:cs="Times New Roman"/>
          <w:i/>
          <w:iCs/>
          <w:sz w:val="22"/>
          <w:szCs w:val="22"/>
        </w:rPr>
        <w:t>Happiness</w:t>
      </w:r>
    </w:p>
    <w:tbl>
      <w:tblPr>
        <w:tblStyle w:val="PlainTable2"/>
        <w:tblW w:w="14279" w:type="dxa"/>
        <w:tblLook w:val="04A0" w:firstRow="1" w:lastRow="0" w:firstColumn="1" w:lastColumn="0" w:noHBand="0" w:noVBand="1"/>
      </w:tblPr>
      <w:tblGrid>
        <w:gridCol w:w="2592"/>
        <w:gridCol w:w="843"/>
        <w:gridCol w:w="972"/>
        <w:gridCol w:w="954"/>
        <w:gridCol w:w="945"/>
        <w:gridCol w:w="945"/>
        <w:gridCol w:w="1027"/>
        <w:gridCol w:w="1160"/>
        <w:gridCol w:w="929"/>
        <w:gridCol w:w="1049"/>
        <w:gridCol w:w="1485"/>
        <w:gridCol w:w="1378"/>
      </w:tblGrid>
      <w:tr w:rsidR="00290663" w:rsidRPr="004B3AAC" w14:paraId="067D0272" w14:textId="77777777" w:rsidTr="005616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1B63224F" w14:textId="77777777" w:rsidR="00290663" w:rsidRPr="00176318" w:rsidRDefault="00290663" w:rsidP="005616F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ublication</w:t>
            </w:r>
          </w:p>
        </w:tc>
        <w:tc>
          <w:tcPr>
            <w:tcW w:w="843" w:type="dxa"/>
          </w:tcPr>
          <w:p w14:paraId="4527EAB2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Head/</w:t>
            </w:r>
          </w:p>
          <w:p w14:paraId="27638445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face</w:t>
            </w:r>
          </w:p>
        </w:tc>
        <w:tc>
          <w:tcPr>
            <w:tcW w:w="972" w:type="dxa"/>
          </w:tcPr>
          <w:p w14:paraId="2FD625E1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Chest</w:t>
            </w:r>
          </w:p>
        </w:tc>
        <w:tc>
          <w:tcPr>
            <w:tcW w:w="954" w:type="dxa"/>
          </w:tcPr>
          <w:p w14:paraId="45780846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Throat</w:t>
            </w:r>
          </w:p>
        </w:tc>
        <w:tc>
          <w:tcPr>
            <w:tcW w:w="945" w:type="dxa"/>
          </w:tcPr>
          <w:p w14:paraId="28E22F9C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Upper arm</w:t>
            </w:r>
            <w:r w:rsidRPr="0017631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</w:t>
            </w:r>
          </w:p>
        </w:tc>
        <w:tc>
          <w:tcPr>
            <w:tcW w:w="945" w:type="dxa"/>
          </w:tcPr>
          <w:p w14:paraId="084946C5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Lower arms</w:t>
            </w:r>
          </w:p>
        </w:tc>
        <w:tc>
          <w:tcPr>
            <w:tcW w:w="1027" w:type="dxa"/>
          </w:tcPr>
          <w:p w14:paraId="7E2CB7E6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Hands</w:t>
            </w:r>
          </w:p>
        </w:tc>
        <w:tc>
          <w:tcPr>
            <w:tcW w:w="1160" w:type="dxa"/>
          </w:tcPr>
          <w:p w14:paraId="1497E593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Lower abdomen</w:t>
            </w:r>
          </w:p>
        </w:tc>
        <w:tc>
          <w:tcPr>
            <w:tcW w:w="929" w:type="dxa"/>
          </w:tcPr>
          <w:p w14:paraId="224EE4FD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roin</w:t>
            </w:r>
          </w:p>
        </w:tc>
        <w:tc>
          <w:tcPr>
            <w:tcW w:w="1049" w:type="dxa"/>
          </w:tcPr>
          <w:p w14:paraId="47B3744F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Upper legs</w:t>
            </w:r>
          </w:p>
        </w:tc>
        <w:tc>
          <w:tcPr>
            <w:tcW w:w="1485" w:type="dxa"/>
          </w:tcPr>
          <w:p w14:paraId="4A81CF98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Lower legs</w:t>
            </w:r>
          </w:p>
        </w:tc>
        <w:tc>
          <w:tcPr>
            <w:tcW w:w="1378" w:type="dxa"/>
          </w:tcPr>
          <w:p w14:paraId="7105CC56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Feet</w:t>
            </w:r>
          </w:p>
        </w:tc>
      </w:tr>
      <w:tr w:rsidR="00290663" w:rsidRPr="004B3AAC" w14:paraId="58A5FF62" w14:textId="77777777" w:rsidTr="0056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04D384FE" w14:textId="77777777" w:rsidR="00290663" w:rsidRPr="004B3AAC" w:rsidRDefault="00290663" w:rsidP="005616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orregrossa, L. J., Snodgress, M. A., Hong, S. J., Nichols, H. S., Glerean, E., Nummenmaa, L., &amp; Park, S. (2019) [text’s Fig. 2., controls]</w:t>
            </w:r>
          </w:p>
        </w:tc>
        <w:tc>
          <w:tcPr>
            <w:tcW w:w="843" w:type="dxa"/>
          </w:tcPr>
          <w:p w14:paraId="41A1B2E1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72" w:type="dxa"/>
          </w:tcPr>
          <w:p w14:paraId="73583AD3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54" w:type="dxa"/>
          </w:tcPr>
          <w:p w14:paraId="1AD5AFBC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45" w:type="dxa"/>
          </w:tcPr>
          <w:p w14:paraId="12C3752C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945" w:type="dxa"/>
          </w:tcPr>
          <w:p w14:paraId="6F72E376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027" w:type="dxa"/>
          </w:tcPr>
          <w:p w14:paraId="258D14D7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1160" w:type="dxa"/>
          </w:tcPr>
          <w:p w14:paraId="30653008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29" w:type="dxa"/>
          </w:tcPr>
          <w:p w14:paraId="34F07807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1049" w:type="dxa"/>
          </w:tcPr>
          <w:p w14:paraId="08396536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485" w:type="dxa"/>
          </w:tcPr>
          <w:p w14:paraId="1CEC72BB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378" w:type="dxa"/>
          </w:tcPr>
          <w:p w14:paraId="35FA268F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</w:tr>
      <w:tr w:rsidR="00290663" w:rsidRPr="004B3AAC" w14:paraId="02CEAD2C" w14:textId="77777777" w:rsidTr="0056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73433EB8" w14:textId="77777777" w:rsidR="00290663" w:rsidRPr="004B3AAC" w:rsidRDefault="00290663" w:rsidP="005616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ummenmaa, L., Glerean, E., Hari, R., &amp; Hietanen, J. K. (2014) [text’s Fig 2., word stimuli]</w:t>
            </w:r>
          </w:p>
        </w:tc>
        <w:tc>
          <w:tcPr>
            <w:tcW w:w="843" w:type="dxa"/>
          </w:tcPr>
          <w:p w14:paraId="75CA1D2A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72" w:type="dxa"/>
          </w:tcPr>
          <w:p w14:paraId="65CDCC11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54" w:type="dxa"/>
          </w:tcPr>
          <w:p w14:paraId="231A931A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45" w:type="dxa"/>
          </w:tcPr>
          <w:p w14:paraId="4D8A07A3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45" w:type="dxa"/>
          </w:tcPr>
          <w:p w14:paraId="4353E516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1027" w:type="dxa"/>
          </w:tcPr>
          <w:p w14:paraId="048853EA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1160" w:type="dxa"/>
          </w:tcPr>
          <w:p w14:paraId="7D07E017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29" w:type="dxa"/>
          </w:tcPr>
          <w:p w14:paraId="322CD961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1049" w:type="dxa"/>
          </w:tcPr>
          <w:p w14:paraId="7D9C1E00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1485" w:type="dxa"/>
          </w:tcPr>
          <w:p w14:paraId="6937D5F1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1378" w:type="dxa"/>
          </w:tcPr>
          <w:p w14:paraId="1E1766C7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</w:tr>
      <w:tr w:rsidR="00290663" w:rsidRPr="004B3AAC" w14:paraId="6D3391AA" w14:textId="77777777" w:rsidTr="0056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4DD63265" w14:textId="77777777" w:rsidR="00290663" w:rsidRPr="004B3AAC" w:rsidRDefault="00290663" w:rsidP="005616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Hietanen, Glerean, Hari &amp; Nummenmaa, (2016) </w:t>
            </w: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[text’s Fig 2., adults]</w:t>
            </w:r>
          </w:p>
        </w:tc>
        <w:tc>
          <w:tcPr>
            <w:tcW w:w="843" w:type="dxa"/>
          </w:tcPr>
          <w:p w14:paraId="2D583C7D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72" w:type="dxa"/>
          </w:tcPr>
          <w:p w14:paraId="2D155231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54" w:type="dxa"/>
          </w:tcPr>
          <w:p w14:paraId="25FEDFEB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45" w:type="dxa"/>
          </w:tcPr>
          <w:p w14:paraId="3DE1041A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45" w:type="dxa"/>
          </w:tcPr>
          <w:p w14:paraId="7C672917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1027" w:type="dxa"/>
          </w:tcPr>
          <w:p w14:paraId="1CA05AC8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1160" w:type="dxa"/>
          </w:tcPr>
          <w:p w14:paraId="4EC77536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29" w:type="dxa"/>
          </w:tcPr>
          <w:p w14:paraId="54E86831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1049" w:type="dxa"/>
          </w:tcPr>
          <w:p w14:paraId="72F1F5E4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1485" w:type="dxa"/>
          </w:tcPr>
          <w:p w14:paraId="477320B7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1378" w:type="dxa"/>
          </w:tcPr>
          <w:p w14:paraId="26BAF41C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</w:tr>
      <w:tr w:rsidR="00290663" w:rsidRPr="004B3AAC" w14:paraId="0B723744" w14:textId="77777777" w:rsidTr="0056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6E680923" w14:textId="77777777" w:rsidR="00290663" w:rsidRPr="004B3AAC" w:rsidRDefault="00290663" w:rsidP="005616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Sachs, M. E., Kaplan, J., &amp; Habibi, A. (2019) </w:t>
            </w: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[text’ Fig. 1., self, adults; music or film]</w:t>
            </w:r>
          </w:p>
        </w:tc>
        <w:tc>
          <w:tcPr>
            <w:tcW w:w="843" w:type="dxa"/>
          </w:tcPr>
          <w:p w14:paraId="28337096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72" w:type="dxa"/>
          </w:tcPr>
          <w:p w14:paraId="5873017C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54" w:type="dxa"/>
          </w:tcPr>
          <w:p w14:paraId="4F0CC777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45" w:type="dxa"/>
          </w:tcPr>
          <w:p w14:paraId="384CFCC5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45" w:type="dxa"/>
          </w:tcPr>
          <w:p w14:paraId="7C89D18D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027" w:type="dxa"/>
          </w:tcPr>
          <w:p w14:paraId="4E391312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160" w:type="dxa"/>
          </w:tcPr>
          <w:p w14:paraId="7E9D7553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929" w:type="dxa"/>
          </w:tcPr>
          <w:p w14:paraId="79AADE8B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049" w:type="dxa"/>
          </w:tcPr>
          <w:p w14:paraId="2B288231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485" w:type="dxa"/>
          </w:tcPr>
          <w:p w14:paraId="4C1769D7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378" w:type="dxa"/>
          </w:tcPr>
          <w:p w14:paraId="3944475B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</w:tr>
      <w:tr w:rsidR="00290663" w:rsidRPr="004B3AAC" w14:paraId="774E5FB5" w14:textId="77777777" w:rsidTr="0056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37BEF0F0" w14:textId="77777777" w:rsidR="00290663" w:rsidRPr="004B3AAC" w:rsidRDefault="00290663" w:rsidP="005616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Novembre, G., Zanon, M., Morrison, I., &amp; Ambron, E. (2019) </w:t>
            </w: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[text’s Fig. 4]</w:t>
            </w:r>
          </w:p>
        </w:tc>
        <w:tc>
          <w:tcPr>
            <w:tcW w:w="843" w:type="dxa"/>
          </w:tcPr>
          <w:p w14:paraId="332DFABC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72" w:type="dxa"/>
          </w:tcPr>
          <w:p w14:paraId="05F8C615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54" w:type="dxa"/>
          </w:tcPr>
          <w:p w14:paraId="33D3C78E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45" w:type="dxa"/>
          </w:tcPr>
          <w:p w14:paraId="5E9B67B4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45" w:type="dxa"/>
          </w:tcPr>
          <w:p w14:paraId="0AE64B6C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1027" w:type="dxa"/>
          </w:tcPr>
          <w:p w14:paraId="3FE81858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160" w:type="dxa"/>
          </w:tcPr>
          <w:p w14:paraId="45FAC4F4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929" w:type="dxa"/>
          </w:tcPr>
          <w:p w14:paraId="4062AE71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1049" w:type="dxa"/>
          </w:tcPr>
          <w:p w14:paraId="24CAEAD0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1485" w:type="dxa"/>
          </w:tcPr>
          <w:p w14:paraId="179EE529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1378" w:type="dxa"/>
          </w:tcPr>
          <w:p w14:paraId="45CA2731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</w:tr>
      <w:tr w:rsidR="00290663" w:rsidRPr="004B3AAC" w14:paraId="01E53E73" w14:textId="77777777" w:rsidTr="0056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14BAABF3" w14:textId="77777777" w:rsidR="00290663" w:rsidRPr="004B3AAC" w:rsidRDefault="00290663" w:rsidP="005616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Volynets, S., Glerean, E., Hietanen, J. K., Hari, R., &amp; Nummenmaa, L. (2019) </w:t>
            </w: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[text’s Fig 2.]</w:t>
            </w:r>
          </w:p>
        </w:tc>
        <w:tc>
          <w:tcPr>
            <w:tcW w:w="843" w:type="dxa"/>
          </w:tcPr>
          <w:p w14:paraId="5863533B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72" w:type="dxa"/>
          </w:tcPr>
          <w:p w14:paraId="757CE2FC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54" w:type="dxa"/>
          </w:tcPr>
          <w:p w14:paraId="531CD49B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45" w:type="dxa"/>
          </w:tcPr>
          <w:p w14:paraId="14153047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45" w:type="dxa"/>
          </w:tcPr>
          <w:p w14:paraId="0BE9D1D6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1027" w:type="dxa"/>
          </w:tcPr>
          <w:p w14:paraId="2423C181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1160" w:type="dxa"/>
          </w:tcPr>
          <w:p w14:paraId="0AC345A3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29" w:type="dxa"/>
          </w:tcPr>
          <w:p w14:paraId="0053348B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1049" w:type="dxa"/>
          </w:tcPr>
          <w:p w14:paraId="13136010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1485" w:type="dxa"/>
          </w:tcPr>
          <w:p w14:paraId="6958F5B1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1378" w:type="dxa"/>
          </w:tcPr>
          <w:p w14:paraId="14D67222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</w:tr>
      <w:tr w:rsidR="00290663" w:rsidRPr="004B3AAC" w14:paraId="7DE9F13B" w14:textId="77777777" w:rsidTr="0056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529968D0" w14:textId="77777777" w:rsidR="00290663" w:rsidRPr="004B3AAC" w:rsidRDefault="00290663" w:rsidP="005616F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Jung, W. M., Ryu, Y., Lee, Y. S., Wallraven, C., &amp; Chae, Y. (2017) </w:t>
            </w: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[text’s Fig. 2 (Z-scores); </w:t>
            </w: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lastRenderedPageBreak/>
              <w:t>“sensation” only: 4 = high z-score]</w:t>
            </w:r>
          </w:p>
        </w:tc>
        <w:tc>
          <w:tcPr>
            <w:tcW w:w="843" w:type="dxa"/>
          </w:tcPr>
          <w:p w14:paraId="6256E5C1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4)</w:t>
            </w:r>
          </w:p>
        </w:tc>
        <w:tc>
          <w:tcPr>
            <w:tcW w:w="972" w:type="dxa"/>
          </w:tcPr>
          <w:p w14:paraId="3AB90710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4)</w:t>
            </w:r>
          </w:p>
        </w:tc>
        <w:tc>
          <w:tcPr>
            <w:tcW w:w="954" w:type="dxa"/>
          </w:tcPr>
          <w:p w14:paraId="6750C481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45" w:type="dxa"/>
          </w:tcPr>
          <w:p w14:paraId="208F84F2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45" w:type="dxa"/>
          </w:tcPr>
          <w:p w14:paraId="3CEC09F6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027" w:type="dxa"/>
          </w:tcPr>
          <w:p w14:paraId="4646F83C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160" w:type="dxa"/>
          </w:tcPr>
          <w:p w14:paraId="2BADF5C8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29" w:type="dxa"/>
          </w:tcPr>
          <w:p w14:paraId="4BBAC748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049" w:type="dxa"/>
          </w:tcPr>
          <w:p w14:paraId="577BF5E3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1485" w:type="dxa"/>
          </w:tcPr>
          <w:p w14:paraId="4994F269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378" w:type="dxa"/>
          </w:tcPr>
          <w:p w14:paraId="72248407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</w:tr>
    </w:tbl>
    <w:p w14:paraId="12D86BD5" w14:textId="77777777" w:rsidR="00290663" w:rsidRPr="004B3AAC" w:rsidRDefault="00290663" w:rsidP="00290663">
      <w:pPr>
        <w:rPr>
          <w:rFonts w:ascii="Times New Roman" w:hAnsi="Times New Roman" w:cs="Times New Roman"/>
          <w:sz w:val="22"/>
          <w:szCs w:val="22"/>
        </w:rPr>
      </w:pPr>
    </w:p>
    <w:p w14:paraId="13AD868D" w14:textId="77777777" w:rsidR="00290663" w:rsidRPr="004B3AAC" w:rsidRDefault="00290663" w:rsidP="0029066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30F7D3C" w14:textId="42D37C66" w:rsidR="00290663" w:rsidRPr="004B3AAC" w:rsidRDefault="00290663" w:rsidP="00290663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4B3AAC">
        <w:rPr>
          <w:rFonts w:ascii="Times New Roman" w:hAnsi="Times New Roman" w:cs="Times New Roman"/>
          <w:i/>
          <w:iCs/>
          <w:sz w:val="22"/>
          <w:szCs w:val="22"/>
        </w:rPr>
        <w:t>Body map study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 locations </w:t>
      </w:r>
      <w:r w:rsidRPr="004B3AAC">
        <w:rPr>
          <w:rFonts w:ascii="Times New Roman" w:hAnsi="Times New Roman" w:cs="Times New Roman"/>
          <w:i/>
          <w:iCs/>
          <w:sz w:val="22"/>
          <w:szCs w:val="22"/>
        </w:rPr>
        <w:t>indicated activated (A) or deactivated (D) or neutral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 (N);</w:t>
      </w:r>
      <w:r w:rsidRPr="004B3AAC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>
        <w:rPr>
          <w:rFonts w:ascii="Times New Roman" w:hAnsi="Times New Roman" w:cs="Times New Roman"/>
          <w:i/>
          <w:iCs/>
          <w:sz w:val="22"/>
          <w:szCs w:val="22"/>
        </w:rPr>
        <w:t>(T)</w:t>
      </w:r>
      <w:r w:rsidRPr="004B3AAC">
        <w:rPr>
          <w:rFonts w:ascii="Times New Roman" w:hAnsi="Times New Roman" w:cs="Times New Roman"/>
          <w:i/>
          <w:iCs/>
          <w:sz w:val="22"/>
          <w:szCs w:val="22"/>
        </w:rPr>
        <w:t xml:space="preserve"> denotes </w:t>
      </w:r>
      <w:r>
        <w:rPr>
          <w:rFonts w:ascii="Times New Roman" w:hAnsi="Times New Roman" w:cs="Times New Roman"/>
          <w:i/>
          <w:iCs/>
          <w:sz w:val="22"/>
          <w:szCs w:val="22"/>
        </w:rPr>
        <w:t>possible “</w:t>
      </w:r>
      <w:r w:rsidRPr="004B3AAC">
        <w:rPr>
          <w:rFonts w:ascii="Times New Roman" w:hAnsi="Times New Roman" w:cs="Times New Roman"/>
          <w:i/>
          <w:iCs/>
          <w:sz w:val="22"/>
          <w:szCs w:val="22"/>
        </w:rPr>
        <w:t>traces</w:t>
      </w:r>
      <w:r>
        <w:rPr>
          <w:rFonts w:ascii="Times New Roman" w:hAnsi="Times New Roman" w:cs="Times New Roman"/>
          <w:i/>
          <w:iCs/>
          <w:sz w:val="22"/>
          <w:szCs w:val="22"/>
        </w:rPr>
        <w:t>” of activation</w:t>
      </w:r>
      <w:r w:rsidRPr="004B3AAC">
        <w:rPr>
          <w:rFonts w:ascii="Times New Roman" w:hAnsi="Times New Roman" w:cs="Times New Roman"/>
          <w:i/>
          <w:iCs/>
          <w:sz w:val="22"/>
          <w:szCs w:val="22"/>
        </w:rPr>
        <w:t>: Surprise</w:t>
      </w:r>
    </w:p>
    <w:tbl>
      <w:tblPr>
        <w:tblStyle w:val="PlainTable2"/>
        <w:tblW w:w="14279" w:type="dxa"/>
        <w:tblLook w:val="04A0" w:firstRow="1" w:lastRow="0" w:firstColumn="1" w:lastColumn="0" w:noHBand="0" w:noVBand="1"/>
      </w:tblPr>
      <w:tblGrid>
        <w:gridCol w:w="2595"/>
        <w:gridCol w:w="843"/>
        <w:gridCol w:w="974"/>
        <w:gridCol w:w="954"/>
        <w:gridCol w:w="946"/>
        <w:gridCol w:w="946"/>
        <w:gridCol w:w="1028"/>
        <w:gridCol w:w="1166"/>
        <w:gridCol w:w="930"/>
        <w:gridCol w:w="1049"/>
        <w:gridCol w:w="1473"/>
        <w:gridCol w:w="1375"/>
      </w:tblGrid>
      <w:tr w:rsidR="00290663" w:rsidRPr="004B3AAC" w14:paraId="0703E0DA" w14:textId="77777777" w:rsidTr="005616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04440825" w14:textId="77777777" w:rsidR="00290663" w:rsidRPr="00176318" w:rsidRDefault="00290663" w:rsidP="005616F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ublication</w:t>
            </w:r>
          </w:p>
        </w:tc>
        <w:tc>
          <w:tcPr>
            <w:tcW w:w="843" w:type="dxa"/>
          </w:tcPr>
          <w:p w14:paraId="40F92067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Head/</w:t>
            </w:r>
          </w:p>
          <w:p w14:paraId="305CD94A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face</w:t>
            </w:r>
          </w:p>
        </w:tc>
        <w:tc>
          <w:tcPr>
            <w:tcW w:w="974" w:type="dxa"/>
          </w:tcPr>
          <w:p w14:paraId="7508BA2E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Chest</w:t>
            </w:r>
          </w:p>
        </w:tc>
        <w:tc>
          <w:tcPr>
            <w:tcW w:w="954" w:type="dxa"/>
          </w:tcPr>
          <w:p w14:paraId="6ADB6FCB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Throat</w:t>
            </w:r>
          </w:p>
        </w:tc>
        <w:tc>
          <w:tcPr>
            <w:tcW w:w="946" w:type="dxa"/>
          </w:tcPr>
          <w:p w14:paraId="7F5CACF6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Upper arms</w:t>
            </w:r>
          </w:p>
        </w:tc>
        <w:tc>
          <w:tcPr>
            <w:tcW w:w="946" w:type="dxa"/>
          </w:tcPr>
          <w:p w14:paraId="21646111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Lower arms</w:t>
            </w:r>
          </w:p>
        </w:tc>
        <w:tc>
          <w:tcPr>
            <w:tcW w:w="1028" w:type="dxa"/>
          </w:tcPr>
          <w:p w14:paraId="22EC7ADB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Hands</w:t>
            </w:r>
          </w:p>
        </w:tc>
        <w:tc>
          <w:tcPr>
            <w:tcW w:w="1166" w:type="dxa"/>
          </w:tcPr>
          <w:p w14:paraId="6531E771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Lower abdomen</w:t>
            </w:r>
          </w:p>
        </w:tc>
        <w:tc>
          <w:tcPr>
            <w:tcW w:w="930" w:type="dxa"/>
          </w:tcPr>
          <w:p w14:paraId="4688C99E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Groin</w:t>
            </w:r>
          </w:p>
        </w:tc>
        <w:tc>
          <w:tcPr>
            <w:tcW w:w="1049" w:type="dxa"/>
          </w:tcPr>
          <w:p w14:paraId="08AB9E00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Upper legs</w:t>
            </w:r>
          </w:p>
        </w:tc>
        <w:tc>
          <w:tcPr>
            <w:tcW w:w="1473" w:type="dxa"/>
          </w:tcPr>
          <w:p w14:paraId="3AD9132F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Lower legs</w:t>
            </w:r>
          </w:p>
        </w:tc>
        <w:tc>
          <w:tcPr>
            <w:tcW w:w="1375" w:type="dxa"/>
          </w:tcPr>
          <w:p w14:paraId="34C1B9DB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Feet</w:t>
            </w:r>
          </w:p>
        </w:tc>
      </w:tr>
      <w:tr w:rsidR="00290663" w:rsidRPr="004B3AAC" w14:paraId="7AA24DC3" w14:textId="77777777" w:rsidTr="0056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3AD5B9F4" w14:textId="77777777" w:rsidR="00290663" w:rsidRPr="004B3AAC" w:rsidRDefault="00290663" w:rsidP="005616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orregrossa, L. J., Snodgress, M. A., Hong, S. J., Nichols, H. S., Glerean, E., Nummenmaa, L., &amp; Park, S. (2019) [text’s Fig. 2., controls]</w:t>
            </w:r>
          </w:p>
        </w:tc>
        <w:tc>
          <w:tcPr>
            <w:tcW w:w="843" w:type="dxa"/>
          </w:tcPr>
          <w:p w14:paraId="344B864E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74" w:type="dxa"/>
          </w:tcPr>
          <w:p w14:paraId="506C2ECF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54" w:type="dxa"/>
          </w:tcPr>
          <w:p w14:paraId="614C982F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946" w:type="dxa"/>
          </w:tcPr>
          <w:p w14:paraId="52772CDF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946" w:type="dxa"/>
          </w:tcPr>
          <w:p w14:paraId="41015322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028" w:type="dxa"/>
          </w:tcPr>
          <w:p w14:paraId="6ADF1D4F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166" w:type="dxa"/>
          </w:tcPr>
          <w:p w14:paraId="0C74575D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930" w:type="dxa"/>
          </w:tcPr>
          <w:p w14:paraId="66484168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049" w:type="dxa"/>
          </w:tcPr>
          <w:p w14:paraId="7D021C94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473" w:type="dxa"/>
          </w:tcPr>
          <w:p w14:paraId="550F45E3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375" w:type="dxa"/>
          </w:tcPr>
          <w:p w14:paraId="45F8F380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</w:tr>
      <w:tr w:rsidR="00290663" w:rsidRPr="004B3AAC" w14:paraId="72913D5D" w14:textId="77777777" w:rsidTr="0056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3F8E30FE" w14:textId="77777777" w:rsidR="00290663" w:rsidRPr="004B3AAC" w:rsidRDefault="00290663" w:rsidP="005616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ummenmaa, L., Glerean, E., Hari, R., &amp; Hietanen, J. K. (2014) [text’s Fig 2., word stimuli]</w:t>
            </w:r>
          </w:p>
        </w:tc>
        <w:tc>
          <w:tcPr>
            <w:tcW w:w="843" w:type="dxa"/>
          </w:tcPr>
          <w:p w14:paraId="4CFA638E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74" w:type="dxa"/>
          </w:tcPr>
          <w:p w14:paraId="3CCA0BEA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54" w:type="dxa"/>
          </w:tcPr>
          <w:p w14:paraId="2E37D4DE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46" w:type="dxa"/>
          </w:tcPr>
          <w:p w14:paraId="2EEE1FB7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946" w:type="dxa"/>
          </w:tcPr>
          <w:p w14:paraId="00438BDF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028" w:type="dxa"/>
          </w:tcPr>
          <w:p w14:paraId="3A599C11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166" w:type="dxa"/>
          </w:tcPr>
          <w:p w14:paraId="1AC4F88B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930" w:type="dxa"/>
          </w:tcPr>
          <w:p w14:paraId="117FAF7C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049" w:type="dxa"/>
          </w:tcPr>
          <w:p w14:paraId="6A7BEA5B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  <w:tc>
          <w:tcPr>
            <w:tcW w:w="1473" w:type="dxa"/>
          </w:tcPr>
          <w:p w14:paraId="2EDA9BBF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  <w:tc>
          <w:tcPr>
            <w:tcW w:w="1375" w:type="dxa"/>
          </w:tcPr>
          <w:p w14:paraId="1395BD70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</w:tr>
      <w:tr w:rsidR="00290663" w:rsidRPr="004B3AAC" w14:paraId="6A541FAB" w14:textId="77777777" w:rsidTr="0056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48EC0428" w14:textId="77777777" w:rsidR="00290663" w:rsidRPr="004B3AAC" w:rsidRDefault="00290663" w:rsidP="005616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Hietanen, Glerean, Hari &amp; Nummenmaa, (2016) </w:t>
            </w: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[text’s Fig 2., adults]</w:t>
            </w:r>
          </w:p>
        </w:tc>
        <w:tc>
          <w:tcPr>
            <w:tcW w:w="843" w:type="dxa"/>
          </w:tcPr>
          <w:p w14:paraId="2168579D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74" w:type="dxa"/>
          </w:tcPr>
          <w:p w14:paraId="3AF5D6C9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54" w:type="dxa"/>
          </w:tcPr>
          <w:p w14:paraId="043DB211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46" w:type="dxa"/>
          </w:tcPr>
          <w:p w14:paraId="4DE4EFDF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946" w:type="dxa"/>
          </w:tcPr>
          <w:p w14:paraId="62D3129B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028" w:type="dxa"/>
          </w:tcPr>
          <w:p w14:paraId="567DA0EB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166" w:type="dxa"/>
          </w:tcPr>
          <w:p w14:paraId="2C9344B1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30" w:type="dxa"/>
          </w:tcPr>
          <w:p w14:paraId="28BF14AB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049" w:type="dxa"/>
          </w:tcPr>
          <w:p w14:paraId="458899D8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473" w:type="dxa"/>
          </w:tcPr>
          <w:p w14:paraId="2482D660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375" w:type="dxa"/>
          </w:tcPr>
          <w:p w14:paraId="4A66F1B9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</w:tr>
      <w:tr w:rsidR="00290663" w:rsidRPr="004B3AAC" w14:paraId="3F95280B" w14:textId="77777777" w:rsidTr="0056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384FDEAE" w14:textId="77777777" w:rsidR="00290663" w:rsidRPr="004B3AAC" w:rsidRDefault="00290663" w:rsidP="005616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Sachs, M. E., Kaplan, J., &amp; Habibi, A. (2019) </w:t>
            </w: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[text’ Fig. 1., self, adults; music or film]</w:t>
            </w:r>
          </w:p>
        </w:tc>
        <w:tc>
          <w:tcPr>
            <w:tcW w:w="843" w:type="dxa"/>
          </w:tcPr>
          <w:p w14:paraId="6B1E80D7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74" w:type="dxa"/>
          </w:tcPr>
          <w:p w14:paraId="0C41AAD3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54" w:type="dxa"/>
          </w:tcPr>
          <w:p w14:paraId="4E4317B9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46" w:type="dxa"/>
          </w:tcPr>
          <w:p w14:paraId="7EF20173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46" w:type="dxa"/>
          </w:tcPr>
          <w:p w14:paraId="252E928A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028" w:type="dxa"/>
          </w:tcPr>
          <w:p w14:paraId="06B8720E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66" w:type="dxa"/>
          </w:tcPr>
          <w:p w14:paraId="6CFC4638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30" w:type="dxa"/>
          </w:tcPr>
          <w:p w14:paraId="251EC8F5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049" w:type="dxa"/>
          </w:tcPr>
          <w:p w14:paraId="29102729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473" w:type="dxa"/>
          </w:tcPr>
          <w:p w14:paraId="6BBB26A9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375" w:type="dxa"/>
          </w:tcPr>
          <w:p w14:paraId="05C70846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290663" w:rsidRPr="004B3AAC" w14:paraId="6D91F039" w14:textId="77777777" w:rsidTr="0056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582DF3D4" w14:textId="77777777" w:rsidR="00290663" w:rsidRPr="004B3AAC" w:rsidRDefault="00290663" w:rsidP="005616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Novembre, G., Zanon, M., Morrison, I., &amp; Ambron, E. (2019) </w:t>
            </w: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[text’s Fig. 4]</w:t>
            </w:r>
          </w:p>
        </w:tc>
        <w:tc>
          <w:tcPr>
            <w:tcW w:w="843" w:type="dxa"/>
          </w:tcPr>
          <w:p w14:paraId="75EFF0F1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74" w:type="dxa"/>
          </w:tcPr>
          <w:p w14:paraId="10FB4118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54" w:type="dxa"/>
          </w:tcPr>
          <w:p w14:paraId="11FCECCB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46" w:type="dxa"/>
          </w:tcPr>
          <w:p w14:paraId="2F14EEA1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946" w:type="dxa"/>
          </w:tcPr>
          <w:p w14:paraId="511369E2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028" w:type="dxa"/>
          </w:tcPr>
          <w:p w14:paraId="70D1E34F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166" w:type="dxa"/>
          </w:tcPr>
          <w:p w14:paraId="3F0A303B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930" w:type="dxa"/>
          </w:tcPr>
          <w:p w14:paraId="04E91BE2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049" w:type="dxa"/>
          </w:tcPr>
          <w:p w14:paraId="7DDF5569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473" w:type="dxa"/>
          </w:tcPr>
          <w:p w14:paraId="7BDC92B4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375" w:type="dxa"/>
          </w:tcPr>
          <w:p w14:paraId="57F50371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</w:tr>
      <w:tr w:rsidR="00290663" w:rsidRPr="004B3AAC" w14:paraId="64D4853E" w14:textId="77777777" w:rsidTr="0056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12B9A34F" w14:textId="77777777" w:rsidR="00290663" w:rsidRPr="004B3AAC" w:rsidRDefault="00290663" w:rsidP="005616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Volynets, S., Glerean, E., Hietanen, J. K., Hari, R., &amp; Nummenmaa, L. (2019) </w:t>
            </w: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[text’s Fig 2.]</w:t>
            </w:r>
          </w:p>
        </w:tc>
        <w:tc>
          <w:tcPr>
            <w:tcW w:w="843" w:type="dxa"/>
          </w:tcPr>
          <w:p w14:paraId="76BAD70D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74" w:type="dxa"/>
          </w:tcPr>
          <w:p w14:paraId="78D90741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54" w:type="dxa"/>
          </w:tcPr>
          <w:p w14:paraId="38F83A6E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46" w:type="dxa"/>
          </w:tcPr>
          <w:p w14:paraId="25E66481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46" w:type="dxa"/>
          </w:tcPr>
          <w:p w14:paraId="12AA7AD7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028" w:type="dxa"/>
          </w:tcPr>
          <w:p w14:paraId="313732A5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1166" w:type="dxa"/>
          </w:tcPr>
          <w:p w14:paraId="2D9EA1AF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930" w:type="dxa"/>
          </w:tcPr>
          <w:p w14:paraId="39AD83D3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049" w:type="dxa"/>
          </w:tcPr>
          <w:p w14:paraId="50A719E8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473" w:type="dxa"/>
          </w:tcPr>
          <w:p w14:paraId="3599B478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375" w:type="dxa"/>
          </w:tcPr>
          <w:p w14:paraId="64AD3B9B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</w:tr>
      <w:tr w:rsidR="00290663" w:rsidRPr="004B3AAC" w14:paraId="06971083" w14:textId="77777777" w:rsidTr="0056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480896DB" w14:textId="77777777" w:rsidR="00290663" w:rsidRPr="004B3AAC" w:rsidRDefault="00290663" w:rsidP="005616F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Jung, W. M., Ryu, Y., Lee, Y. S., Wallraven, C., &amp; Chae, Y. (2017) </w:t>
            </w: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[text’s Fig. 2 (Z-scores); </w:t>
            </w: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lastRenderedPageBreak/>
              <w:t>“sensation” only: 4 = high z-score]</w:t>
            </w:r>
          </w:p>
        </w:tc>
        <w:tc>
          <w:tcPr>
            <w:tcW w:w="843" w:type="dxa"/>
          </w:tcPr>
          <w:p w14:paraId="0C9028A7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/A</w:t>
            </w:r>
          </w:p>
        </w:tc>
        <w:tc>
          <w:tcPr>
            <w:tcW w:w="974" w:type="dxa"/>
          </w:tcPr>
          <w:p w14:paraId="11744106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54" w:type="dxa"/>
          </w:tcPr>
          <w:p w14:paraId="33EF390E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46" w:type="dxa"/>
          </w:tcPr>
          <w:p w14:paraId="7B6C9890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46" w:type="dxa"/>
          </w:tcPr>
          <w:p w14:paraId="1025BB49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028" w:type="dxa"/>
          </w:tcPr>
          <w:p w14:paraId="128E9373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66" w:type="dxa"/>
          </w:tcPr>
          <w:p w14:paraId="02BB5189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30" w:type="dxa"/>
          </w:tcPr>
          <w:p w14:paraId="6733B56E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049" w:type="dxa"/>
          </w:tcPr>
          <w:p w14:paraId="45C433CD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473" w:type="dxa"/>
          </w:tcPr>
          <w:p w14:paraId="13040D1A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375" w:type="dxa"/>
          </w:tcPr>
          <w:p w14:paraId="1D7758D1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</w:tbl>
    <w:p w14:paraId="6C61291C" w14:textId="77777777" w:rsidR="00290663" w:rsidRPr="004B3AAC" w:rsidRDefault="00290663" w:rsidP="00290663">
      <w:pPr>
        <w:rPr>
          <w:rFonts w:ascii="Times New Roman" w:hAnsi="Times New Roman" w:cs="Times New Roman"/>
          <w:sz w:val="22"/>
          <w:szCs w:val="22"/>
        </w:rPr>
      </w:pPr>
    </w:p>
    <w:p w14:paraId="667307DD" w14:textId="77777777" w:rsidR="00290663" w:rsidRPr="004B3AAC" w:rsidRDefault="00290663" w:rsidP="00290663">
      <w:pPr>
        <w:rPr>
          <w:rFonts w:ascii="Times New Roman" w:hAnsi="Times New Roman" w:cs="Times New Roman"/>
          <w:i/>
          <w:iCs/>
          <w:sz w:val="22"/>
          <w:szCs w:val="22"/>
        </w:rPr>
      </w:pPr>
    </w:p>
    <w:p w14:paraId="66018A51" w14:textId="45458DDB" w:rsidR="00290663" w:rsidRPr="004B3AAC" w:rsidRDefault="00290663" w:rsidP="00290663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4B3AAC">
        <w:rPr>
          <w:rFonts w:ascii="Times New Roman" w:hAnsi="Times New Roman" w:cs="Times New Roman"/>
          <w:i/>
          <w:iCs/>
          <w:sz w:val="22"/>
          <w:szCs w:val="22"/>
        </w:rPr>
        <w:t>Body map study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 locations </w:t>
      </w:r>
      <w:r w:rsidRPr="004B3AAC">
        <w:rPr>
          <w:rFonts w:ascii="Times New Roman" w:hAnsi="Times New Roman" w:cs="Times New Roman"/>
          <w:i/>
          <w:iCs/>
          <w:sz w:val="22"/>
          <w:szCs w:val="22"/>
        </w:rPr>
        <w:t>indicated activated (A) or deactivated (D) or neutral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 (N); (T)</w:t>
      </w:r>
      <w:r w:rsidRPr="004B3AAC">
        <w:rPr>
          <w:rFonts w:ascii="Times New Roman" w:hAnsi="Times New Roman" w:cs="Times New Roman"/>
          <w:i/>
          <w:iCs/>
          <w:sz w:val="22"/>
          <w:szCs w:val="22"/>
        </w:rPr>
        <w:t xml:space="preserve"> denotes </w:t>
      </w:r>
      <w:r>
        <w:rPr>
          <w:rFonts w:ascii="Times New Roman" w:hAnsi="Times New Roman" w:cs="Times New Roman"/>
          <w:i/>
          <w:iCs/>
          <w:sz w:val="22"/>
          <w:szCs w:val="22"/>
        </w:rPr>
        <w:t>possible “</w:t>
      </w:r>
      <w:r w:rsidRPr="004B3AAC">
        <w:rPr>
          <w:rFonts w:ascii="Times New Roman" w:hAnsi="Times New Roman" w:cs="Times New Roman"/>
          <w:i/>
          <w:iCs/>
          <w:sz w:val="22"/>
          <w:szCs w:val="22"/>
        </w:rPr>
        <w:t>traces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” of activation: </w:t>
      </w:r>
      <w:r w:rsidRPr="004B3AAC">
        <w:rPr>
          <w:rFonts w:ascii="Times New Roman" w:hAnsi="Times New Roman" w:cs="Times New Roman"/>
          <w:i/>
          <w:iCs/>
          <w:sz w:val="22"/>
          <w:szCs w:val="22"/>
        </w:rPr>
        <w:t>Neutral</w:t>
      </w:r>
    </w:p>
    <w:tbl>
      <w:tblPr>
        <w:tblStyle w:val="PlainTable2"/>
        <w:tblW w:w="14302" w:type="dxa"/>
        <w:tblLook w:val="04A0" w:firstRow="1" w:lastRow="0" w:firstColumn="1" w:lastColumn="0" w:noHBand="0" w:noVBand="1"/>
      </w:tblPr>
      <w:tblGrid>
        <w:gridCol w:w="2623"/>
        <w:gridCol w:w="843"/>
        <w:gridCol w:w="972"/>
        <w:gridCol w:w="954"/>
        <w:gridCol w:w="945"/>
        <w:gridCol w:w="945"/>
        <w:gridCol w:w="1026"/>
        <w:gridCol w:w="1160"/>
        <w:gridCol w:w="929"/>
        <w:gridCol w:w="1048"/>
        <w:gridCol w:w="1457"/>
        <w:gridCol w:w="1400"/>
      </w:tblGrid>
      <w:tr w:rsidR="00290663" w:rsidRPr="004B3AAC" w14:paraId="08471AD7" w14:textId="77777777" w:rsidTr="005616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</w:tcPr>
          <w:p w14:paraId="642427E1" w14:textId="77777777" w:rsidR="00290663" w:rsidRPr="00176318" w:rsidRDefault="00290663" w:rsidP="005616F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ublication</w:t>
            </w:r>
          </w:p>
        </w:tc>
        <w:tc>
          <w:tcPr>
            <w:tcW w:w="843" w:type="dxa"/>
          </w:tcPr>
          <w:p w14:paraId="5A1AD680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Head/</w:t>
            </w:r>
          </w:p>
          <w:p w14:paraId="52A3DEB1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face</w:t>
            </w:r>
          </w:p>
        </w:tc>
        <w:tc>
          <w:tcPr>
            <w:tcW w:w="972" w:type="dxa"/>
          </w:tcPr>
          <w:p w14:paraId="73A2FF3E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hest</w:t>
            </w:r>
          </w:p>
        </w:tc>
        <w:tc>
          <w:tcPr>
            <w:tcW w:w="954" w:type="dxa"/>
          </w:tcPr>
          <w:p w14:paraId="4F26F0A6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Throat</w:t>
            </w:r>
          </w:p>
        </w:tc>
        <w:tc>
          <w:tcPr>
            <w:tcW w:w="945" w:type="dxa"/>
          </w:tcPr>
          <w:p w14:paraId="23EAE55A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Upper arms</w:t>
            </w:r>
          </w:p>
        </w:tc>
        <w:tc>
          <w:tcPr>
            <w:tcW w:w="945" w:type="dxa"/>
          </w:tcPr>
          <w:p w14:paraId="056D6765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Lower arms</w:t>
            </w:r>
          </w:p>
        </w:tc>
        <w:tc>
          <w:tcPr>
            <w:tcW w:w="1026" w:type="dxa"/>
          </w:tcPr>
          <w:p w14:paraId="51243BEC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Hands</w:t>
            </w:r>
          </w:p>
        </w:tc>
        <w:tc>
          <w:tcPr>
            <w:tcW w:w="1160" w:type="dxa"/>
          </w:tcPr>
          <w:p w14:paraId="761BA958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Lower abdomen</w:t>
            </w:r>
          </w:p>
        </w:tc>
        <w:tc>
          <w:tcPr>
            <w:tcW w:w="929" w:type="dxa"/>
          </w:tcPr>
          <w:p w14:paraId="1E3C824B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Groin</w:t>
            </w:r>
          </w:p>
        </w:tc>
        <w:tc>
          <w:tcPr>
            <w:tcW w:w="1048" w:type="dxa"/>
          </w:tcPr>
          <w:p w14:paraId="125F2B53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Upper legs</w:t>
            </w:r>
          </w:p>
        </w:tc>
        <w:tc>
          <w:tcPr>
            <w:tcW w:w="1457" w:type="dxa"/>
          </w:tcPr>
          <w:p w14:paraId="680DCBD8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Lower legs</w:t>
            </w:r>
          </w:p>
        </w:tc>
        <w:tc>
          <w:tcPr>
            <w:tcW w:w="1400" w:type="dxa"/>
          </w:tcPr>
          <w:p w14:paraId="7451FC40" w14:textId="77777777" w:rsidR="00290663" w:rsidRPr="00176318" w:rsidRDefault="00290663" w:rsidP="005616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176318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Feet</w:t>
            </w:r>
          </w:p>
        </w:tc>
      </w:tr>
      <w:tr w:rsidR="00290663" w:rsidRPr="004B3AAC" w14:paraId="688B7F31" w14:textId="77777777" w:rsidTr="0056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</w:tcPr>
          <w:p w14:paraId="2ADD59B0" w14:textId="77777777" w:rsidR="00290663" w:rsidRPr="004B3AAC" w:rsidRDefault="00290663" w:rsidP="005616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orregrossa, L. J., Snodgress, M. A., Hong, S. J., Nichols, H. S., Glerean, E., Nummenmaa, L., &amp; Park, S. (2019) [text’s Fig. 2., controls]</w:t>
            </w:r>
          </w:p>
        </w:tc>
        <w:tc>
          <w:tcPr>
            <w:tcW w:w="843" w:type="dxa"/>
          </w:tcPr>
          <w:p w14:paraId="08C67588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972" w:type="dxa"/>
          </w:tcPr>
          <w:p w14:paraId="4097858C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954" w:type="dxa"/>
          </w:tcPr>
          <w:p w14:paraId="0FEB2CF8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945" w:type="dxa"/>
          </w:tcPr>
          <w:p w14:paraId="4C28E927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945" w:type="dxa"/>
          </w:tcPr>
          <w:p w14:paraId="58856CCF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026" w:type="dxa"/>
          </w:tcPr>
          <w:p w14:paraId="11AC33C5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160" w:type="dxa"/>
          </w:tcPr>
          <w:p w14:paraId="164AB5A1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929" w:type="dxa"/>
          </w:tcPr>
          <w:p w14:paraId="4B26A9A5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048" w:type="dxa"/>
          </w:tcPr>
          <w:p w14:paraId="2546F5B6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457" w:type="dxa"/>
          </w:tcPr>
          <w:p w14:paraId="2E4D07A2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400" w:type="dxa"/>
          </w:tcPr>
          <w:p w14:paraId="5C2A9463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</w:tr>
      <w:tr w:rsidR="00290663" w:rsidRPr="004B3AAC" w14:paraId="0DCC0911" w14:textId="77777777" w:rsidTr="0056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</w:tcPr>
          <w:p w14:paraId="4A9B63DA" w14:textId="77777777" w:rsidR="00290663" w:rsidRPr="004B3AAC" w:rsidRDefault="00290663" w:rsidP="005616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ummenmaa, L., Glerean, E., Hari, R., &amp; Hietanen, J. K. (2014) [text’s Fig 2., word stimuli]</w:t>
            </w:r>
          </w:p>
        </w:tc>
        <w:tc>
          <w:tcPr>
            <w:tcW w:w="843" w:type="dxa"/>
          </w:tcPr>
          <w:p w14:paraId="46526EFF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972" w:type="dxa"/>
          </w:tcPr>
          <w:p w14:paraId="63790D71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  <w:tc>
          <w:tcPr>
            <w:tcW w:w="954" w:type="dxa"/>
          </w:tcPr>
          <w:p w14:paraId="36059BF7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945" w:type="dxa"/>
          </w:tcPr>
          <w:p w14:paraId="103D2C7F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945" w:type="dxa"/>
          </w:tcPr>
          <w:p w14:paraId="15E0CED8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026" w:type="dxa"/>
          </w:tcPr>
          <w:p w14:paraId="6C6BEB9D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160" w:type="dxa"/>
          </w:tcPr>
          <w:p w14:paraId="033ADA41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929" w:type="dxa"/>
          </w:tcPr>
          <w:p w14:paraId="03D3989A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048" w:type="dxa"/>
          </w:tcPr>
          <w:p w14:paraId="67920D22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457" w:type="dxa"/>
          </w:tcPr>
          <w:p w14:paraId="690EC33B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400" w:type="dxa"/>
          </w:tcPr>
          <w:p w14:paraId="7664A2F2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</w:tr>
      <w:tr w:rsidR="00290663" w:rsidRPr="004B3AAC" w14:paraId="48748A82" w14:textId="77777777" w:rsidTr="0056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</w:tcPr>
          <w:p w14:paraId="67847B0F" w14:textId="77777777" w:rsidR="00290663" w:rsidRPr="004B3AAC" w:rsidRDefault="00290663" w:rsidP="005616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Hietanen, Glerean, Hari &amp; Nummenmaa, (2016) </w:t>
            </w: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[text’s Fig 2., adults]</w:t>
            </w:r>
          </w:p>
        </w:tc>
        <w:tc>
          <w:tcPr>
            <w:tcW w:w="843" w:type="dxa"/>
          </w:tcPr>
          <w:p w14:paraId="6071DCE4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972" w:type="dxa"/>
          </w:tcPr>
          <w:p w14:paraId="0B340CFE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  <w:tc>
          <w:tcPr>
            <w:tcW w:w="954" w:type="dxa"/>
          </w:tcPr>
          <w:p w14:paraId="66E330E8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945" w:type="dxa"/>
          </w:tcPr>
          <w:p w14:paraId="34D81CCF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  <w:tc>
          <w:tcPr>
            <w:tcW w:w="945" w:type="dxa"/>
          </w:tcPr>
          <w:p w14:paraId="61D5F395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026" w:type="dxa"/>
          </w:tcPr>
          <w:p w14:paraId="67EE98C8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160" w:type="dxa"/>
          </w:tcPr>
          <w:p w14:paraId="476821F3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929" w:type="dxa"/>
          </w:tcPr>
          <w:p w14:paraId="00EB3355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048" w:type="dxa"/>
          </w:tcPr>
          <w:p w14:paraId="5A1D055D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  <w:tc>
          <w:tcPr>
            <w:tcW w:w="1457" w:type="dxa"/>
          </w:tcPr>
          <w:p w14:paraId="2663B78D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  <w:tc>
          <w:tcPr>
            <w:tcW w:w="1400" w:type="dxa"/>
          </w:tcPr>
          <w:p w14:paraId="5A855757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</w:tr>
      <w:tr w:rsidR="00290663" w:rsidRPr="004B3AAC" w14:paraId="4236A769" w14:textId="77777777" w:rsidTr="0056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</w:tcPr>
          <w:p w14:paraId="39F27844" w14:textId="77777777" w:rsidR="00290663" w:rsidRPr="004B3AAC" w:rsidRDefault="00290663" w:rsidP="005616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Sachs, M. E., Kaplan, J., &amp; Habibi, A. (2019) </w:t>
            </w: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[text’ Fig. 1., self, adults; music or film]</w:t>
            </w:r>
          </w:p>
        </w:tc>
        <w:tc>
          <w:tcPr>
            <w:tcW w:w="843" w:type="dxa"/>
          </w:tcPr>
          <w:p w14:paraId="25FC96C8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72" w:type="dxa"/>
          </w:tcPr>
          <w:p w14:paraId="66313478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54" w:type="dxa"/>
          </w:tcPr>
          <w:p w14:paraId="08B6DA2E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45" w:type="dxa"/>
          </w:tcPr>
          <w:p w14:paraId="69DCD07A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45" w:type="dxa"/>
          </w:tcPr>
          <w:p w14:paraId="5736DA3F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026" w:type="dxa"/>
          </w:tcPr>
          <w:p w14:paraId="6E5F7B60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60" w:type="dxa"/>
          </w:tcPr>
          <w:p w14:paraId="600CFF92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29" w:type="dxa"/>
          </w:tcPr>
          <w:p w14:paraId="6DB55AE1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048" w:type="dxa"/>
          </w:tcPr>
          <w:p w14:paraId="616C5795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457" w:type="dxa"/>
          </w:tcPr>
          <w:p w14:paraId="1468D40F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400" w:type="dxa"/>
          </w:tcPr>
          <w:p w14:paraId="149C10A1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290663" w:rsidRPr="004B3AAC" w14:paraId="13D6059A" w14:textId="77777777" w:rsidTr="0056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</w:tcPr>
          <w:p w14:paraId="45C14674" w14:textId="77777777" w:rsidR="00290663" w:rsidRPr="004B3AAC" w:rsidRDefault="00290663" w:rsidP="005616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Novembre, G., Zanon, M., Morrison, I., &amp; Ambron, E. (2019) </w:t>
            </w: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[text’s Fig. 4]</w:t>
            </w:r>
          </w:p>
        </w:tc>
        <w:tc>
          <w:tcPr>
            <w:tcW w:w="843" w:type="dxa"/>
          </w:tcPr>
          <w:p w14:paraId="22B8ABC8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72" w:type="dxa"/>
          </w:tcPr>
          <w:p w14:paraId="21A2D0C1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54" w:type="dxa"/>
          </w:tcPr>
          <w:p w14:paraId="7E2F3F52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45" w:type="dxa"/>
          </w:tcPr>
          <w:p w14:paraId="759D2A5E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45" w:type="dxa"/>
          </w:tcPr>
          <w:p w14:paraId="296F4279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026" w:type="dxa"/>
          </w:tcPr>
          <w:p w14:paraId="2C55EC35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60" w:type="dxa"/>
          </w:tcPr>
          <w:p w14:paraId="77537555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29" w:type="dxa"/>
          </w:tcPr>
          <w:p w14:paraId="57C9340A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048" w:type="dxa"/>
          </w:tcPr>
          <w:p w14:paraId="5CDE4EB4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457" w:type="dxa"/>
          </w:tcPr>
          <w:p w14:paraId="577E3EE2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400" w:type="dxa"/>
          </w:tcPr>
          <w:p w14:paraId="213F48BC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290663" w:rsidRPr="004B3AAC" w14:paraId="76A2F1F7" w14:textId="77777777" w:rsidTr="0056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</w:tcPr>
          <w:p w14:paraId="14A1AC5B" w14:textId="77777777" w:rsidR="00290663" w:rsidRPr="004B3AAC" w:rsidRDefault="00290663" w:rsidP="005616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Volynets, S., Glerean, E., Hietanen, J. K., Hari, R., &amp; Nummenmaa, L. (2019) </w:t>
            </w: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[text’s Fig 2.]</w:t>
            </w:r>
          </w:p>
        </w:tc>
        <w:tc>
          <w:tcPr>
            <w:tcW w:w="843" w:type="dxa"/>
          </w:tcPr>
          <w:p w14:paraId="195DD682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972" w:type="dxa"/>
          </w:tcPr>
          <w:p w14:paraId="3FFAFC96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954" w:type="dxa"/>
          </w:tcPr>
          <w:p w14:paraId="1AB8EBA6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945" w:type="dxa"/>
          </w:tcPr>
          <w:p w14:paraId="4334FB06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945" w:type="dxa"/>
          </w:tcPr>
          <w:p w14:paraId="628EE61A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026" w:type="dxa"/>
          </w:tcPr>
          <w:p w14:paraId="1F1E53E1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160" w:type="dxa"/>
          </w:tcPr>
          <w:p w14:paraId="6984AFCF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929" w:type="dxa"/>
          </w:tcPr>
          <w:p w14:paraId="22598692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048" w:type="dxa"/>
          </w:tcPr>
          <w:p w14:paraId="5F8C57DE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457" w:type="dxa"/>
          </w:tcPr>
          <w:p w14:paraId="2613CEC5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400" w:type="dxa"/>
          </w:tcPr>
          <w:p w14:paraId="60F01D5A" w14:textId="77777777" w:rsidR="00290663" w:rsidRPr="004B3AAC" w:rsidRDefault="00290663" w:rsidP="00561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</w:tr>
      <w:tr w:rsidR="00290663" w:rsidRPr="004B3AAC" w14:paraId="0E18522B" w14:textId="77777777" w:rsidTr="0056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</w:tcPr>
          <w:p w14:paraId="64297CA0" w14:textId="77777777" w:rsidR="00290663" w:rsidRPr="004B3AAC" w:rsidRDefault="00290663" w:rsidP="005616F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Jung, W. M., Ryu, Y., Lee, Y. S., Wallraven, C., &amp; Chae, Y. (2017) </w:t>
            </w: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[text’s Fig. 2 (Z-scores); </w:t>
            </w:r>
            <w:r w:rsidRPr="004B3AA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lastRenderedPageBreak/>
              <w:t>“sensation” only: 4 = high z-score]</w:t>
            </w:r>
          </w:p>
        </w:tc>
        <w:tc>
          <w:tcPr>
            <w:tcW w:w="843" w:type="dxa"/>
          </w:tcPr>
          <w:p w14:paraId="269EF58C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sym w:font="Wingdings" w:char="F0FC"/>
            </w:r>
            <w:r w:rsidRPr="004B3AAC">
              <w:rPr>
                <w:rFonts w:ascii="Times New Roman" w:hAnsi="Times New Roman" w:cs="Times New Roman"/>
                <w:sz w:val="22"/>
                <w:szCs w:val="22"/>
              </w:rPr>
              <w:t>(4)</w:t>
            </w:r>
          </w:p>
        </w:tc>
        <w:tc>
          <w:tcPr>
            <w:tcW w:w="972" w:type="dxa"/>
          </w:tcPr>
          <w:p w14:paraId="3B3EB328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54" w:type="dxa"/>
          </w:tcPr>
          <w:p w14:paraId="6F6BE151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45" w:type="dxa"/>
          </w:tcPr>
          <w:p w14:paraId="18AFCDD3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945" w:type="dxa"/>
          </w:tcPr>
          <w:p w14:paraId="2B77D29F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026" w:type="dxa"/>
          </w:tcPr>
          <w:p w14:paraId="2ED7F5BB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  <w:tc>
          <w:tcPr>
            <w:tcW w:w="1160" w:type="dxa"/>
          </w:tcPr>
          <w:p w14:paraId="2DFAC3DA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B3AAC">
              <w:rPr>
                <w:rFonts w:ascii="Times New Roman" w:hAnsi="Times New Roman" w:cs="Times New Roman"/>
                <w:sz w:val="22"/>
                <w:szCs w:val="22"/>
              </w:rPr>
              <w:sym w:font="Wingdings" w:char="F0FC"/>
            </w:r>
          </w:p>
        </w:tc>
        <w:tc>
          <w:tcPr>
            <w:tcW w:w="929" w:type="dxa"/>
          </w:tcPr>
          <w:p w14:paraId="08384F86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048" w:type="dxa"/>
          </w:tcPr>
          <w:p w14:paraId="734F8C89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457" w:type="dxa"/>
          </w:tcPr>
          <w:p w14:paraId="4DCF6133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)</w:t>
            </w:r>
          </w:p>
        </w:tc>
        <w:tc>
          <w:tcPr>
            <w:tcW w:w="1400" w:type="dxa"/>
          </w:tcPr>
          <w:p w14:paraId="27D0BE11" w14:textId="77777777" w:rsidR="00290663" w:rsidRPr="004B3AAC" w:rsidRDefault="00290663" w:rsidP="00561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T)</w:t>
            </w:r>
          </w:p>
        </w:tc>
      </w:tr>
    </w:tbl>
    <w:p w14:paraId="5614F3BE" w14:textId="77777777" w:rsidR="00290663" w:rsidRPr="004B3AAC" w:rsidRDefault="00290663" w:rsidP="00290663">
      <w:pPr>
        <w:rPr>
          <w:rFonts w:ascii="Times New Roman" w:hAnsi="Times New Roman" w:cs="Times New Roman"/>
          <w:sz w:val="22"/>
          <w:szCs w:val="22"/>
        </w:rPr>
      </w:pPr>
    </w:p>
    <w:p w14:paraId="341136CE" w14:textId="77777777" w:rsidR="005122CC" w:rsidRDefault="004F18C9"/>
    <w:sectPr w:rsidR="005122CC" w:rsidSect="00290663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663"/>
    <w:rsid w:val="000B50EF"/>
    <w:rsid w:val="000D0DFD"/>
    <w:rsid w:val="00156248"/>
    <w:rsid w:val="00180693"/>
    <w:rsid w:val="001E3BD5"/>
    <w:rsid w:val="001F35A5"/>
    <w:rsid w:val="002335EA"/>
    <w:rsid w:val="00290663"/>
    <w:rsid w:val="0029256E"/>
    <w:rsid w:val="002A670E"/>
    <w:rsid w:val="00313A09"/>
    <w:rsid w:val="003353B9"/>
    <w:rsid w:val="00357998"/>
    <w:rsid w:val="003F341B"/>
    <w:rsid w:val="0041355C"/>
    <w:rsid w:val="00413B1B"/>
    <w:rsid w:val="0046231A"/>
    <w:rsid w:val="004966C7"/>
    <w:rsid w:val="004B000E"/>
    <w:rsid w:val="004C686F"/>
    <w:rsid w:val="004D616D"/>
    <w:rsid w:val="004E472B"/>
    <w:rsid w:val="004F016A"/>
    <w:rsid w:val="004F18C9"/>
    <w:rsid w:val="004F3FE6"/>
    <w:rsid w:val="00512066"/>
    <w:rsid w:val="0052437D"/>
    <w:rsid w:val="00531B02"/>
    <w:rsid w:val="00551FB0"/>
    <w:rsid w:val="00564F05"/>
    <w:rsid w:val="00586F43"/>
    <w:rsid w:val="005913E2"/>
    <w:rsid w:val="005D024E"/>
    <w:rsid w:val="005E2EF3"/>
    <w:rsid w:val="00626FA8"/>
    <w:rsid w:val="0063647D"/>
    <w:rsid w:val="00643962"/>
    <w:rsid w:val="0065230F"/>
    <w:rsid w:val="0067436B"/>
    <w:rsid w:val="006830A8"/>
    <w:rsid w:val="006B451E"/>
    <w:rsid w:val="0070110F"/>
    <w:rsid w:val="007066A3"/>
    <w:rsid w:val="007132FA"/>
    <w:rsid w:val="00720395"/>
    <w:rsid w:val="00767C3E"/>
    <w:rsid w:val="007759EA"/>
    <w:rsid w:val="00777218"/>
    <w:rsid w:val="0078348B"/>
    <w:rsid w:val="007C016D"/>
    <w:rsid w:val="007E30BF"/>
    <w:rsid w:val="007F0057"/>
    <w:rsid w:val="008A18D3"/>
    <w:rsid w:val="008B765F"/>
    <w:rsid w:val="008C12AC"/>
    <w:rsid w:val="009E20F3"/>
    <w:rsid w:val="00A14FF0"/>
    <w:rsid w:val="00A220A2"/>
    <w:rsid w:val="00A23F65"/>
    <w:rsid w:val="00A5382B"/>
    <w:rsid w:val="00A779C9"/>
    <w:rsid w:val="00AA1859"/>
    <w:rsid w:val="00AD280A"/>
    <w:rsid w:val="00B042B3"/>
    <w:rsid w:val="00B16E75"/>
    <w:rsid w:val="00B41245"/>
    <w:rsid w:val="00B46DF1"/>
    <w:rsid w:val="00B535A9"/>
    <w:rsid w:val="00B555E0"/>
    <w:rsid w:val="00B62E20"/>
    <w:rsid w:val="00B7509B"/>
    <w:rsid w:val="00B83369"/>
    <w:rsid w:val="00BA53F7"/>
    <w:rsid w:val="00BD60EE"/>
    <w:rsid w:val="00BE0A6C"/>
    <w:rsid w:val="00C52902"/>
    <w:rsid w:val="00C540C6"/>
    <w:rsid w:val="00C675CA"/>
    <w:rsid w:val="00C82049"/>
    <w:rsid w:val="00CD6EB3"/>
    <w:rsid w:val="00CF5ECC"/>
    <w:rsid w:val="00D13B5D"/>
    <w:rsid w:val="00D559EE"/>
    <w:rsid w:val="00D5724C"/>
    <w:rsid w:val="00D83A14"/>
    <w:rsid w:val="00DB2EE1"/>
    <w:rsid w:val="00E8122D"/>
    <w:rsid w:val="00EA10C5"/>
    <w:rsid w:val="00EA4D9D"/>
    <w:rsid w:val="00F02058"/>
    <w:rsid w:val="00FA08C0"/>
    <w:rsid w:val="00FC340C"/>
    <w:rsid w:val="00FC6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581568"/>
  <w15:chartTrackingRefBased/>
  <w15:docId w15:val="{002D6991-EBED-6043-B7B9-20CDB0492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66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9066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rebuchet MS" w:eastAsia="Arial Unicode MS" w:hAnsi="Trebuchet MS" w:cs="Arial Unicode MS"/>
      <w:color w:val="000000"/>
      <w:sz w:val="22"/>
      <w:szCs w:val="22"/>
      <w:u w:color="000000"/>
      <w:bdr w:val="nil"/>
      <w:lang w:val="en-GB"/>
    </w:rPr>
  </w:style>
  <w:style w:type="table" w:styleId="PlainTable2">
    <w:name w:val="Plain Table 2"/>
    <w:basedOn w:val="TableNormal"/>
    <w:uiPriority w:val="42"/>
    <w:rsid w:val="0029066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9066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663"/>
    <w:rPr>
      <w:rFonts w:ascii="Times New Roman" w:eastAsiaTheme="minorEastAsia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06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0663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290663"/>
  </w:style>
  <w:style w:type="table" w:styleId="TableGrid">
    <w:name w:val="Table Grid"/>
    <w:basedOn w:val="TableNormal"/>
    <w:uiPriority w:val="39"/>
    <w:rsid w:val="002906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9066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3">
    <w:name w:val="Grid Table 3"/>
    <w:basedOn w:val="TableNormal"/>
    <w:uiPriority w:val="48"/>
    <w:rsid w:val="0029066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-Accent5">
    <w:name w:val="Grid Table 2 Accent 5"/>
    <w:basedOn w:val="TableNormal"/>
    <w:uiPriority w:val="47"/>
    <w:rsid w:val="00290663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4">
    <w:name w:val="Grid Table 2 Accent 4"/>
    <w:basedOn w:val="TableNormal"/>
    <w:uiPriority w:val="47"/>
    <w:rsid w:val="00290663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PlainTable1">
    <w:name w:val="Plain Table 1"/>
    <w:basedOn w:val="TableNormal"/>
    <w:uiPriority w:val="41"/>
    <w:rsid w:val="0029066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290663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29066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5Dark-Accent6">
    <w:name w:val="List Table 5 Dark Accent 6"/>
    <w:basedOn w:val="TableNormal"/>
    <w:uiPriority w:val="50"/>
    <w:rsid w:val="00290663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4-Accent1">
    <w:name w:val="List Table 4 Accent 1"/>
    <w:basedOn w:val="TableNormal"/>
    <w:uiPriority w:val="49"/>
    <w:rsid w:val="00290663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">
    <w:name w:val="List Table 4"/>
    <w:basedOn w:val="TableNormal"/>
    <w:uiPriority w:val="49"/>
    <w:rsid w:val="0029066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-Accent3">
    <w:name w:val="List Table 3 Accent 3"/>
    <w:basedOn w:val="TableNormal"/>
    <w:uiPriority w:val="48"/>
    <w:rsid w:val="00290663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1Light-Accent6">
    <w:name w:val="List Table 1 Light Accent 6"/>
    <w:basedOn w:val="TableNormal"/>
    <w:uiPriority w:val="46"/>
    <w:rsid w:val="0029066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1Light-Accent3">
    <w:name w:val="List Table 1 Light Accent 3"/>
    <w:basedOn w:val="TableNormal"/>
    <w:uiPriority w:val="46"/>
    <w:rsid w:val="0029066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1">
    <w:name w:val="List Table 1 Light Accent 1"/>
    <w:basedOn w:val="TableNormal"/>
    <w:uiPriority w:val="46"/>
    <w:rsid w:val="0029066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">
    <w:name w:val="List Table 1 Light"/>
    <w:basedOn w:val="TableNormal"/>
    <w:uiPriority w:val="46"/>
    <w:rsid w:val="0029066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urfulAccent3">
    <w:name w:val="Grid Table 7 Colorful Accent 3"/>
    <w:basedOn w:val="TableNormal"/>
    <w:uiPriority w:val="52"/>
    <w:rsid w:val="0029066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6ColourfulAccent3">
    <w:name w:val="Grid Table 6 Colorful Accent 3"/>
    <w:basedOn w:val="TableNormal"/>
    <w:uiPriority w:val="51"/>
    <w:rsid w:val="0029066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3">
    <w:name w:val="Plain Table 3"/>
    <w:basedOn w:val="TableNormal"/>
    <w:uiPriority w:val="43"/>
    <w:rsid w:val="0029066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29066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341</Words>
  <Characters>7649</Characters>
  <Application>Microsoft Office Word</Application>
  <DocSecurity>0</DocSecurity>
  <Lines>63</Lines>
  <Paragraphs>17</Paragraphs>
  <ScaleCrop>false</ScaleCrop>
  <Company/>
  <LinksUpToDate>false</LinksUpToDate>
  <CharactersWithSpaces>8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Davey</dc:creator>
  <cp:keywords/>
  <dc:description/>
  <cp:lastModifiedBy>Steven Davey</cp:lastModifiedBy>
  <cp:revision>2</cp:revision>
  <dcterms:created xsi:type="dcterms:W3CDTF">2021-11-22T22:51:00Z</dcterms:created>
  <dcterms:modified xsi:type="dcterms:W3CDTF">2021-11-23T00:31:00Z</dcterms:modified>
</cp:coreProperties>
</file>